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5C653" w14:textId="77777777" w:rsidR="005D4763" w:rsidRDefault="005D4763" w:rsidP="005D4763">
      <w:pPr>
        <w:pStyle w:val="aa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86F6A0" w14:textId="26415449" w:rsidR="005D4763" w:rsidRPr="005D4763" w:rsidRDefault="005D4763" w:rsidP="005D4763">
      <w:pPr>
        <w:pStyle w:val="aa"/>
        <w:keepNext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D476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07EF8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1 </w:t>
      </w:r>
      <w:r w:rsidRPr="005D4763">
        <w:rPr>
          <w:rFonts w:ascii="Times New Roman" w:hAnsi="Times New Roman" w:cs="Times New Roman"/>
          <w:b/>
          <w:bCs/>
          <w:sz w:val="24"/>
          <w:szCs w:val="24"/>
        </w:rPr>
        <w:t>Proportion of missing values for study variables</w:t>
      </w:r>
    </w:p>
    <w:tbl>
      <w:tblPr>
        <w:tblStyle w:val="ab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2"/>
        <w:gridCol w:w="3365"/>
      </w:tblGrid>
      <w:tr w:rsidR="005D4763" w:rsidRPr="005D4763" w14:paraId="150F47ED" w14:textId="77777777" w:rsidTr="00C05322">
        <w:tc>
          <w:tcPr>
            <w:tcW w:w="37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694F9C" w14:textId="77777777" w:rsidR="005D4763" w:rsidRPr="005D4763" w:rsidRDefault="005D4763" w:rsidP="005D47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27859230"/>
            <w:r w:rsidRPr="005D4763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3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200292" w14:textId="77777777" w:rsidR="005D4763" w:rsidRPr="005D4763" w:rsidRDefault="005D4763" w:rsidP="005D47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763">
              <w:rPr>
                <w:rFonts w:ascii="Times New Roman" w:hAnsi="Times New Roman" w:cs="Times New Roman"/>
                <w:sz w:val="24"/>
                <w:szCs w:val="24"/>
              </w:rPr>
              <w:t>Missing number (%)</w:t>
            </w:r>
          </w:p>
        </w:tc>
      </w:tr>
      <w:tr w:rsidR="005D4763" w:rsidRPr="005D4763" w14:paraId="79615255" w14:textId="77777777" w:rsidTr="00C05322">
        <w:tc>
          <w:tcPr>
            <w:tcW w:w="3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46FB02" w14:textId="77777777" w:rsidR="005D4763" w:rsidRPr="005D4763" w:rsidRDefault="005D4763" w:rsidP="005D47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763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184022" w14:textId="77777777" w:rsidR="005D4763" w:rsidRPr="005D4763" w:rsidRDefault="005D4763" w:rsidP="005D47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763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</w:tr>
      <w:tr w:rsidR="005D4763" w:rsidRPr="005D4763" w14:paraId="5591C56A" w14:textId="77777777" w:rsidTr="00C05322"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07BFE" w14:textId="77777777" w:rsidR="005D4763" w:rsidRPr="005D4763" w:rsidRDefault="005D4763" w:rsidP="005D47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763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19585" w14:textId="77777777" w:rsidR="005D4763" w:rsidRPr="005D4763" w:rsidRDefault="005D4763" w:rsidP="005D47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763">
              <w:rPr>
                <w:rFonts w:ascii="Times New Roman" w:hAnsi="Times New Roman" w:cs="Times New Roman"/>
                <w:sz w:val="24"/>
                <w:szCs w:val="24"/>
              </w:rPr>
              <w:t>0.3%</w:t>
            </w:r>
          </w:p>
        </w:tc>
      </w:tr>
      <w:tr w:rsidR="005D4763" w:rsidRPr="005D4763" w14:paraId="66F498A9" w14:textId="77777777" w:rsidTr="00C05322"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F52E4" w14:textId="77777777" w:rsidR="005D4763" w:rsidRPr="005D4763" w:rsidRDefault="005D4763" w:rsidP="005D47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763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BD770" w14:textId="77777777" w:rsidR="005D4763" w:rsidRPr="005D4763" w:rsidRDefault="005D4763" w:rsidP="005D47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763">
              <w:rPr>
                <w:rFonts w:ascii="Times New Roman" w:hAnsi="Times New Roman" w:cs="Times New Roman"/>
                <w:sz w:val="24"/>
                <w:szCs w:val="24"/>
              </w:rPr>
              <w:t>0.5%</w:t>
            </w:r>
          </w:p>
        </w:tc>
      </w:tr>
      <w:tr w:rsidR="005D4763" w:rsidRPr="005D4763" w14:paraId="4413BBC6" w14:textId="77777777" w:rsidTr="00C05322">
        <w:trPr>
          <w:trHeight w:val="64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17558" w14:textId="77777777" w:rsidR="005D4763" w:rsidRPr="005D4763" w:rsidRDefault="005D4763" w:rsidP="005D47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76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F9BAA" w14:textId="77777777" w:rsidR="005D4763" w:rsidRPr="005D4763" w:rsidRDefault="005D4763" w:rsidP="005D47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763">
              <w:rPr>
                <w:rFonts w:ascii="Times New Roman" w:hAnsi="Times New Roman" w:cs="Times New Roman"/>
                <w:sz w:val="24"/>
                <w:szCs w:val="24"/>
              </w:rPr>
              <w:t>1.4%</w:t>
            </w:r>
          </w:p>
        </w:tc>
      </w:tr>
      <w:tr w:rsidR="005D4763" w:rsidRPr="005D4763" w14:paraId="74219E9B" w14:textId="77777777" w:rsidTr="00C05322"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6DE0" w14:textId="77777777" w:rsidR="005D4763" w:rsidRPr="005D4763" w:rsidRDefault="005D4763" w:rsidP="005D47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763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F0723" w14:textId="77777777" w:rsidR="005D4763" w:rsidRPr="005D4763" w:rsidRDefault="005D4763" w:rsidP="005D47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763">
              <w:rPr>
                <w:rFonts w:ascii="Times New Roman" w:hAnsi="Times New Roman" w:cs="Times New Roman"/>
                <w:sz w:val="24"/>
                <w:szCs w:val="24"/>
              </w:rPr>
              <w:t>0.3%</w:t>
            </w:r>
          </w:p>
        </w:tc>
      </w:tr>
      <w:tr w:rsidR="005D4763" w:rsidRPr="005D4763" w14:paraId="7EF9AFFD" w14:textId="77777777" w:rsidTr="00C05322"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98CB" w14:textId="77777777" w:rsidR="005D4763" w:rsidRPr="005D4763" w:rsidRDefault="005D4763" w:rsidP="005D47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763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88095" w14:textId="77777777" w:rsidR="005D4763" w:rsidRPr="005D4763" w:rsidRDefault="005D4763" w:rsidP="005D47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763">
              <w:rPr>
                <w:rFonts w:ascii="Times New Roman" w:hAnsi="Times New Roman" w:cs="Times New Roman"/>
                <w:sz w:val="24"/>
                <w:szCs w:val="24"/>
              </w:rPr>
              <w:t>0.2%</w:t>
            </w:r>
          </w:p>
        </w:tc>
      </w:tr>
      <w:tr w:rsidR="005D4763" w:rsidRPr="005D4763" w14:paraId="3D6EB6CA" w14:textId="77777777" w:rsidTr="00C05322"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7146" w14:textId="77777777" w:rsidR="005D4763" w:rsidRPr="005D4763" w:rsidRDefault="005D4763" w:rsidP="005D47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763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367B8" w14:textId="77777777" w:rsidR="005D4763" w:rsidRPr="005D4763" w:rsidRDefault="005D4763" w:rsidP="005D47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763">
              <w:rPr>
                <w:rFonts w:ascii="Times New Roman" w:hAnsi="Times New Roman" w:cs="Times New Roman"/>
                <w:sz w:val="24"/>
                <w:szCs w:val="24"/>
              </w:rPr>
              <w:t>0.3%</w:t>
            </w:r>
          </w:p>
        </w:tc>
      </w:tr>
      <w:tr w:rsidR="005D4763" w:rsidRPr="005D4763" w14:paraId="7337A100" w14:textId="77777777" w:rsidTr="00C05322"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73F05" w14:textId="77777777" w:rsidR="005D4763" w:rsidRPr="005D4763" w:rsidRDefault="005D4763" w:rsidP="005D47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763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8247" w14:textId="77777777" w:rsidR="005D4763" w:rsidRPr="005D4763" w:rsidRDefault="005D4763" w:rsidP="005D47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763">
              <w:rPr>
                <w:rFonts w:ascii="Times New Roman" w:hAnsi="Times New Roman" w:cs="Times New Roman"/>
                <w:sz w:val="24"/>
                <w:szCs w:val="24"/>
              </w:rPr>
              <w:t>0.6%</w:t>
            </w:r>
          </w:p>
        </w:tc>
      </w:tr>
      <w:tr w:rsidR="005D4763" w:rsidRPr="005D4763" w14:paraId="2C39C488" w14:textId="77777777" w:rsidTr="00C05322"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87A95" w14:textId="019D0052" w:rsidR="005D4763" w:rsidRPr="005D4763" w:rsidRDefault="005D4763" w:rsidP="005D47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763">
              <w:rPr>
                <w:rFonts w:ascii="Times New Roman" w:hAnsi="Times New Roman" w:cs="Times New Roman" w:hint="eastAsia"/>
                <w:sz w:val="24"/>
                <w:szCs w:val="24"/>
              </w:rPr>
              <w:t>LV</w:t>
            </w:r>
            <w:r w:rsidRPr="005D4763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36A18" w14:textId="77777777" w:rsidR="005D4763" w:rsidRPr="005D4763" w:rsidRDefault="005D4763" w:rsidP="005D47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763">
              <w:rPr>
                <w:rFonts w:ascii="Times New Roman" w:hAnsi="Times New Roman" w:cs="Times New Roman"/>
                <w:sz w:val="24"/>
                <w:szCs w:val="24"/>
              </w:rPr>
              <w:t>4.9%</w:t>
            </w:r>
          </w:p>
        </w:tc>
      </w:tr>
      <w:tr w:rsidR="005D4763" w:rsidRPr="005D4763" w14:paraId="7E26E86B" w14:textId="77777777" w:rsidTr="00C05322"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55685" w14:textId="77777777" w:rsidR="005D4763" w:rsidRPr="005D4763" w:rsidRDefault="005D4763" w:rsidP="005D47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763">
              <w:rPr>
                <w:rFonts w:ascii="Times New Roman" w:hAnsi="Times New Roman" w:cs="Times New Roman"/>
                <w:sz w:val="24"/>
                <w:szCs w:val="24"/>
              </w:rPr>
              <w:t>Aspirin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5003C" w14:textId="77777777" w:rsidR="005D4763" w:rsidRPr="005D4763" w:rsidRDefault="005D4763" w:rsidP="005D47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763">
              <w:rPr>
                <w:rFonts w:ascii="Times New Roman" w:hAnsi="Times New Roman" w:cs="Times New Roman"/>
                <w:sz w:val="24"/>
                <w:szCs w:val="24"/>
              </w:rPr>
              <w:t>14.2%</w:t>
            </w:r>
          </w:p>
        </w:tc>
      </w:tr>
      <w:tr w:rsidR="005D4763" w:rsidRPr="005D4763" w14:paraId="55CF40F7" w14:textId="77777777" w:rsidTr="00C05322"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F3CFE" w14:textId="77777777" w:rsidR="005D4763" w:rsidRPr="005D4763" w:rsidRDefault="005D4763" w:rsidP="005D47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763">
              <w:rPr>
                <w:rFonts w:ascii="Times New Roman" w:hAnsi="Times New Roman" w:cs="Times New Roman"/>
                <w:sz w:val="24"/>
                <w:szCs w:val="24"/>
              </w:rPr>
              <w:t>Clopidogrel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3BA50" w14:textId="77777777" w:rsidR="005D4763" w:rsidRPr="005D4763" w:rsidRDefault="005D4763" w:rsidP="005D47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763">
              <w:rPr>
                <w:rFonts w:ascii="Times New Roman" w:hAnsi="Times New Roman" w:cs="Times New Roman"/>
                <w:sz w:val="24"/>
                <w:szCs w:val="24"/>
              </w:rPr>
              <w:t>14.5%</w:t>
            </w:r>
          </w:p>
        </w:tc>
      </w:tr>
      <w:tr w:rsidR="005D4763" w:rsidRPr="005D4763" w14:paraId="79B0C409" w14:textId="77777777" w:rsidTr="00C05322"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C1C86" w14:textId="15D58B8E" w:rsidR="005D4763" w:rsidRPr="005D4763" w:rsidRDefault="005D4763" w:rsidP="005D47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763">
              <w:rPr>
                <w:rFonts w:ascii="Times New Roman" w:hAnsi="Times New Roman" w:cs="Times New Roman"/>
                <w:sz w:val="24"/>
                <w:szCs w:val="24"/>
              </w:rPr>
              <w:t>ACEI</w:t>
            </w:r>
            <w:r w:rsidRPr="005D4763">
              <w:rPr>
                <w:rFonts w:ascii="Times New Roman" w:hAnsi="Times New Roman" w:cs="Times New Roman" w:hint="eastAsia"/>
                <w:sz w:val="24"/>
                <w:szCs w:val="24"/>
              </w:rPr>
              <w:t>/ARB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FD87" w14:textId="77777777" w:rsidR="005D4763" w:rsidRPr="005D4763" w:rsidRDefault="005D4763" w:rsidP="005D47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763">
              <w:rPr>
                <w:rFonts w:ascii="Times New Roman" w:hAnsi="Times New Roman" w:cs="Times New Roman"/>
                <w:sz w:val="24"/>
                <w:szCs w:val="24"/>
              </w:rPr>
              <w:t>14.5%</w:t>
            </w:r>
          </w:p>
        </w:tc>
      </w:tr>
      <w:tr w:rsidR="005D4763" w:rsidRPr="005D4763" w14:paraId="6424A438" w14:textId="77777777" w:rsidTr="00C05322"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D7C9E" w14:textId="4565EF94" w:rsidR="005D4763" w:rsidRPr="005D4763" w:rsidRDefault="005D4763" w:rsidP="005D47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763">
              <w:rPr>
                <w:rFonts w:ascii="Times New Roman" w:hAnsi="Times New Roman" w:cs="Times New Roman"/>
                <w:sz w:val="24"/>
                <w:szCs w:val="24"/>
              </w:rPr>
              <w:t>β blocker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269E0" w14:textId="77777777" w:rsidR="005D4763" w:rsidRPr="005D4763" w:rsidRDefault="005D4763" w:rsidP="005D47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763">
              <w:rPr>
                <w:rFonts w:ascii="Times New Roman" w:hAnsi="Times New Roman" w:cs="Times New Roman"/>
                <w:sz w:val="24"/>
                <w:szCs w:val="24"/>
              </w:rPr>
              <w:t>14.5%</w:t>
            </w:r>
          </w:p>
        </w:tc>
      </w:tr>
      <w:tr w:rsidR="005D4763" w:rsidRPr="005D4763" w14:paraId="3D7BAAD0" w14:textId="77777777" w:rsidTr="00C05322">
        <w:tc>
          <w:tcPr>
            <w:tcW w:w="37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BCDD1F" w14:textId="77777777" w:rsidR="005D4763" w:rsidRPr="005D4763" w:rsidRDefault="005D4763" w:rsidP="005D47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763">
              <w:rPr>
                <w:rFonts w:ascii="Times New Roman" w:hAnsi="Times New Roman" w:cs="Times New Roman"/>
                <w:sz w:val="24"/>
                <w:szCs w:val="24"/>
              </w:rPr>
              <w:t>Statin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7BD3DE" w14:textId="77777777" w:rsidR="005D4763" w:rsidRPr="005D4763" w:rsidRDefault="005D4763" w:rsidP="005D47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763">
              <w:rPr>
                <w:rFonts w:ascii="Times New Roman" w:hAnsi="Times New Roman" w:cs="Times New Roman"/>
                <w:sz w:val="24"/>
                <w:szCs w:val="24"/>
              </w:rPr>
              <w:t>14.5%</w:t>
            </w:r>
          </w:p>
        </w:tc>
      </w:tr>
    </w:tbl>
    <w:bookmarkEnd w:id="0"/>
    <w:p w14:paraId="6ED0BB79" w14:textId="08465AF9" w:rsidR="005D4763" w:rsidRPr="007836A6" w:rsidRDefault="005D4763" w:rsidP="007836A6">
      <w:pPr>
        <w:spacing w:line="360" w:lineRule="auto"/>
        <w:rPr>
          <w:rFonts w:ascii="Times New Roman" w:hAnsi="Times New Roman" w:cs="Times New Roman"/>
        </w:rPr>
      </w:pPr>
      <w:r w:rsidRPr="005D4763">
        <w:rPr>
          <w:rFonts w:ascii="Times New Roman" w:hAnsi="Times New Roman" w:cs="Times New Roman"/>
        </w:rPr>
        <w:t xml:space="preserve">Abbreviation: body mass index: BMI; systolic blood pressure: SBP; diastolic blood pressure: DBP; high-density lipoprotein: HDL; low-density lipoprotein: LDL, white blood cell count: WBC; </w:t>
      </w:r>
    </w:p>
    <w:p w14:paraId="6BA05B4C" w14:textId="77777777" w:rsidR="00A446FF" w:rsidRDefault="00A446FF" w:rsidP="00A446FF">
      <w:pPr>
        <w:rPr>
          <w:lang w:eastAsia="zh-CN"/>
        </w:rPr>
      </w:pPr>
    </w:p>
    <w:p w14:paraId="59B6BF85" w14:textId="77777777" w:rsidR="00A446FF" w:rsidRDefault="00A446FF" w:rsidP="00A446FF">
      <w:pPr>
        <w:rPr>
          <w:lang w:eastAsia="zh-CN"/>
        </w:rPr>
      </w:pPr>
    </w:p>
    <w:p w14:paraId="340479D9" w14:textId="77777777" w:rsidR="00A446FF" w:rsidRDefault="00A446FF" w:rsidP="00A446FF">
      <w:pPr>
        <w:rPr>
          <w:lang w:eastAsia="zh-CN"/>
        </w:rPr>
      </w:pPr>
    </w:p>
    <w:p w14:paraId="21E3C55E" w14:textId="77777777" w:rsidR="00A446FF" w:rsidRPr="00A446FF" w:rsidRDefault="00A446FF" w:rsidP="00A446FF">
      <w:pPr>
        <w:rPr>
          <w:lang w:eastAsia="zh-CN"/>
        </w:rPr>
      </w:pPr>
    </w:p>
    <w:p w14:paraId="6B35977A" w14:textId="00456EF0" w:rsidR="006B1F9E" w:rsidRPr="005D4763" w:rsidRDefault="005D4763" w:rsidP="005D4763">
      <w:pPr>
        <w:pStyle w:val="aa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D476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836A6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2</w:t>
      </w:r>
      <w:r w:rsidRPr="005D4763">
        <w:rPr>
          <w:rFonts w:ascii="Times New Roman" w:hAnsi="Times New Roman" w:cs="Times New Roman"/>
          <w:b/>
          <w:bCs/>
          <w:sz w:val="24"/>
          <w:szCs w:val="24"/>
        </w:rPr>
        <w:t xml:space="preserve"> Baseline characteristics according to all-cause mortality status</w:t>
      </w:r>
    </w:p>
    <w:tbl>
      <w:tblPr>
        <w:tblW w:w="11336" w:type="dxa"/>
        <w:jc w:val="center"/>
        <w:tblLayout w:type="fixed"/>
        <w:tblLook w:val="0420" w:firstRow="1" w:lastRow="0" w:firstColumn="0" w:lastColumn="0" w:noHBand="0" w:noVBand="1"/>
      </w:tblPr>
      <w:tblGrid>
        <w:gridCol w:w="1878"/>
        <w:gridCol w:w="2759"/>
        <w:gridCol w:w="2759"/>
        <w:gridCol w:w="2759"/>
        <w:gridCol w:w="1181"/>
      </w:tblGrid>
      <w:tr w:rsidR="006B1F9E" w:rsidRPr="005D4763" w14:paraId="679CD6F0" w14:textId="77777777" w:rsidTr="00300895">
        <w:trPr>
          <w:tblHeader/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126D3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275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B17BE" w14:textId="13530AE9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4763">
              <w:rPr>
                <w:rFonts w:ascii="Times New Roman" w:eastAsia="Arial" w:hAnsi="Times New Roman" w:cs="Times New Roman"/>
                <w:b/>
                <w:color w:val="000000"/>
              </w:rPr>
              <w:t>Overall</w:t>
            </w:r>
            <w:r w:rsidRPr="005D4763">
              <w:rPr>
                <w:rFonts w:ascii="Times New Roman" w:eastAsia="Arial" w:hAnsi="Times New Roman" w:cs="Times New Roman"/>
                <w:color w:val="000000"/>
              </w:rPr>
              <w:t xml:space="preserve">  </w:t>
            </w:r>
            <w:r w:rsidRPr="005D4763">
              <w:rPr>
                <w:rFonts w:ascii="Times New Roman" w:eastAsia="Arial" w:hAnsi="Times New Roman" w:cs="Times New Roman"/>
                <w:color w:val="000000"/>
              </w:rPr>
              <w:br/>
              <w:t>N = 635</w:t>
            </w:r>
          </w:p>
        </w:tc>
        <w:tc>
          <w:tcPr>
            <w:tcW w:w="275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A7225" w14:textId="2FD711A8" w:rsidR="006B1F9E" w:rsidRPr="005D4763" w:rsidRDefault="005D4763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4763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No all-cause death</w:t>
            </w:r>
            <w:r w:rsidR="002B3DA4" w:rsidRPr="005D4763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 w:rsidR="002B3DA4" w:rsidRPr="005D4763">
              <w:rPr>
                <w:rFonts w:ascii="Times New Roman" w:eastAsia="Arial" w:hAnsi="Times New Roman" w:cs="Times New Roman"/>
                <w:color w:val="000000"/>
              </w:rPr>
              <w:br/>
              <w:t>N = 597</w:t>
            </w:r>
          </w:p>
        </w:tc>
        <w:tc>
          <w:tcPr>
            <w:tcW w:w="275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9E707" w14:textId="207F7524" w:rsidR="006B1F9E" w:rsidRPr="005D4763" w:rsidRDefault="005D4763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4763">
              <w:rPr>
                <w:rFonts w:ascii="Times New Roman" w:hAnsi="Times New Roman" w:cs="Times New Roman"/>
                <w:b/>
                <w:color w:val="000000"/>
                <w:lang w:eastAsia="zh-CN"/>
              </w:rPr>
              <w:t>All-cause death</w:t>
            </w:r>
            <w:r w:rsidR="002B3DA4" w:rsidRPr="005D4763">
              <w:rPr>
                <w:rFonts w:ascii="Times New Roman" w:eastAsia="Arial" w:hAnsi="Times New Roman" w:cs="Times New Roman"/>
                <w:color w:val="000000"/>
              </w:rPr>
              <w:br/>
              <w:t>N = 38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0CC5D" w14:textId="4C8E0F38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4763">
              <w:rPr>
                <w:rFonts w:ascii="Times New Roman" w:eastAsia="Arial" w:hAnsi="Times New Roman" w:cs="Times New Roman"/>
                <w:b/>
                <w:color w:val="000000"/>
              </w:rPr>
              <w:t>p-value</w:t>
            </w:r>
          </w:p>
        </w:tc>
      </w:tr>
      <w:tr w:rsidR="006B1F9E" w:rsidRPr="005D4763" w14:paraId="54F45699" w14:textId="77777777" w:rsidTr="00300895">
        <w:trPr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E9626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275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2E4EF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62.00 (55.00, 69.00)</w:t>
            </w:r>
          </w:p>
        </w:tc>
        <w:tc>
          <w:tcPr>
            <w:tcW w:w="275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54FFC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62.00 (55.00, 68.00)</w:t>
            </w:r>
          </w:p>
        </w:tc>
        <w:tc>
          <w:tcPr>
            <w:tcW w:w="275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A4200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72.00 (64.00, 76.00)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2D078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b/>
                <w:color w:val="000000"/>
              </w:rPr>
              <w:t>&lt;0.001</w:t>
            </w:r>
          </w:p>
        </w:tc>
      </w:tr>
      <w:tr w:rsidR="006B1F9E" w:rsidRPr="005D4763" w14:paraId="7EB98180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AFE9A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63DAE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8E69F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43441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5A14B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0.6</w:t>
            </w:r>
          </w:p>
        </w:tc>
      </w:tr>
      <w:tr w:rsidR="006B1F9E" w:rsidRPr="005D4763" w14:paraId="7966BA9B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A01BD" w14:textId="099542DF" w:rsidR="006B1F9E" w:rsidRPr="005D4763" w:rsidRDefault="00D67009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4763">
              <w:rPr>
                <w:rFonts w:ascii="Times New Roman" w:hAnsi="Times New Roman" w:cs="Times New Roman"/>
                <w:color w:val="000000"/>
                <w:lang w:eastAsia="zh-CN"/>
              </w:rPr>
              <w:t>Female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17B69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128 (20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85D7D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119 (20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73F14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9 (2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BC4B9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6B1F9E" w:rsidRPr="005D4763" w14:paraId="35AFAEB9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1BE7F" w14:textId="5580F600" w:rsidR="006B1F9E" w:rsidRPr="005D4763" w:rsidRDefault="00D67009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4763">
              <w:rPr>
                <w:rFonts w:ascii="Times New Roman" w:hAnsi="Times New Roman" w:cs="Times New Roman"/>
                <w:color w:val="000000"/>
                <w:lang w:eastAsia="zh-CN"/>
              </w:rPr>
              <w:t>Male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60772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507 (80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87D3F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478 (80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9DC1C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9 (7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E12B0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6B1F9E" w:rsidRPr="005D4763" w14:paraId="69AAEB46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EBF4F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BMI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DF3D8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5.95 (24.03, 28.52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07D82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6.12 (24.06, 28.58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BCE79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5.01 (23.57, 26.6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CE786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b/>
                <w:color w:val="000000"/>
              </w:rPr>
              <w:t>0.028</w:t>
            </w:r>
          </w:p>
        </w:tc>
      </w:tr>
      <w:tr w:rsidR="006B1F9E" w:rsidRPr="005D4763" w14:paraId="3E8D3AD7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0D656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lastRenderedPageBreak/>
              <w:t>SBP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B8F62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134.00 (123.00, 146.00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8A340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134.00 (123.00, 146.00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BC9BC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136.00 (123.00, 152.0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6F1F6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0.4</w:t>
            </w:r>
          </w:p>
        </w:tc>
      </w:tr>
      <w:tr w:rsidR="006B1F9E" w:rsidRPr="005D4763" w14:paraId="2170EE1E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72717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DBP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38727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75.00 (67.00, 83.00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4CF4B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75.00 (67.00, 83.00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127D7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71.00 (64.00, 80.0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25AC3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0.11</w:t>
            </w:r>
          </w:p>
        </w:tc>
      </w:tr>
      <w:tr w:rsidR="006B1F9E" w:rsidRPr="005D4763" w14:paraId="45DCB2A7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BB15F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Smoke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02D07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C4320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81DCE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C595A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</w:tr>
      <w:tr w:rsidR="006B1F9E" w:rsidRPr="005D4763" w14:paraId="409F6760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E8C28" w14:textId="0B6BDFE0" w:rsidR="006B1F9E" w:rsidRPr="005D4763" w:rsidRDefault="00D67009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4763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3AC0E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390 (61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C608A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366 (61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06499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4 (6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032F3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6B1F9E" w:rsidRPr="005D4763" w14:paraId="5D279B46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D9236" w14:textId="29C10BFC" w:rsidR="006B1F9E" w:rsidRPr="005D4763" w:rsidRDefault="00D67009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4763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EEE45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45 (39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79FF0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31 (39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F8FFB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14 (3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36933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6B1F9E" w:rsidRPr="005D4763" w14:paraId="54834BBE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CACC9" w14:textId="16E4E566" w:rsidR="006B1F9E" w:rsidRPr="005D4763" w:rsidRDefault="00852DC1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5D4763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D</w:t>
            </w:r>
            <w:r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rink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D8B7C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D0689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0A497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70123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0.4</w:t>
            </w:r>
          </w:p>
        </w:tc>
      </w:tr>
      <w:tr w:rsidR="006B1F9E" w:rsidRPr="005D4763" w14:paraId="2FB80CED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DA26C" w14:textId="44DAF38F" w:rsidR="006B1F9E" w:rsidRPr="005D4763" w:rsidRDefault="00D67009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4763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CE060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89 (46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8A63C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69 (45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DF9BA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0 (5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23BAC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6B1F9E" w:rsidRPr="005D4763" w14:paraId="18C6F269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4B8F6" w14:textId="0B907E1A" w:rsidR="006B1F9E" w:rsidRPr="005D4763" w:rsidRDefault="00D67009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4763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89F8A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346 (54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D59BC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328 (55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84AA7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18 (4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4BBD7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6B1F9E" w:rsidRPr="005D4763" w14:paraId="580721EA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E6EAD" w14:textId="6ECB9C24" w:rsidR="006B1F9E" w:rsidRPr="005D4763" w:rsidRDefault="00852DC1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5D4763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H</w:t>
            </w:r>
            <w:r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ypertension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8B619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E88FD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A3CAF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6D932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0.5</w:t>
            </w:r>
          </w:p>
        </w:tc>
      </w:tr>
      <w:tr w:rsidR="006B1F9E" w:rsidRPr="005D4763" w14:paraId="1E9D267C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CE42D" w14:textId="4F9B38DD" w:rsidR="006B1F9E" w:rsidRPr="005D4763" w:rsidRDefault="00D67009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4763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A67D8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31 (36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E869C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19 (37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EF0E7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12 (3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CACC8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6B1F9E" w:rsidRPr="005D4763" w14:paraId="37A9102B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A34DF" w14:textId="286322EB" w:rsidR="006B1F9E" w:rsidRPr="005D4763" w:rsidRDefault="00D67009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4763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B0FFA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404 (64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0AFCE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378 (63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53E57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6 (6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5548A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6B1F9E" w:rsidRPr="005D4763" w14:paraId="0942DC6B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E19E2" w14:textId="5E2FDB86" w:rsidR="006B1F9E" w:rsidRPr="005D4763" w:rsidRDefault="00852DC1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5D4763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D</w:t>
            </w:r>
            <w:r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iabetes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3F241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18AE5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A4084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9F32D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0.2</w:t>
            </w:r>
          </w:p>
        </w:tc>
      </w:tr>
      <w:tr w:rsidR="006B1F9E" w:rsidRPr="005D4763" w14:paraId="40EB57FB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EAAE4" w14:textId="613AA08A" w:rsidR="006B1F9E" w:rsidRPr="005D4763" w:rsidRDefault="00D67009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4763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EEB9A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359 (57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18008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341 (57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9B44F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18 (4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708D9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6B1F9E" w:rsidRPr="005D4763" w14:paraId="141A988A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B086F" w14:textId="2F5AD889" w:rsidR="006B1F9E" w:rsidRPr="005D4763" w:rsidRDefault="00D67009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4763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F5268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76 (43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92F95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56 (43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32BC4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0 (5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2C05D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6B1F9E" w:rsidRPr="005D4763" w14:paraId="5F839759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A970F" w14:textId="66F09BBE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Killip</w:t>
            </w:r>
            <w:r w:rsidR="00852DC1" w:rsidRPr="005D4763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 xml:space="preserve"> class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20BBE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94413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574C0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CE0A9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0.090</w:t>
            </w:r>
          </w:p>
        </w:tc>
      </w:tr>
      <w:tr w:rsidR="006B1F9E" w:rsidRPr="005D4763" w14:paraId="7A8FA7C5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21702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9943A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472 (74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82925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450 (75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F537F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2 (5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30E12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6B1F9E" w:rsidRPr="005D4763" w14:paraId="2E91BDC8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42B99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97050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125 (20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67DE9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112 (19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92D1C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13 (3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4605E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6B1F9E" w:rsidRPr="005D4763" w14:paraId="7512EC4F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A6E03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3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B2015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36 (5.7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AD245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33 (5.5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178A8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3 (7.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EABD5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6B1F9E" w:rsidRPr="005D4763" w14:paraId="644B0CB0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07C1F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4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6A0FC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 (0.3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A906D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 (0.3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39E3B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A285A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6B1F9E" w:rsidRPr="005D4763" w14:paraId="0773B5AE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2AFDA" w14:textId="5A1C2FC6" w:rsidR="006B1F9E" w:rsidRPr="005D4763" w:rsidRDefault="00852DC1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Prior PCI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117F5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10311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FA70E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86B92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&gt;0.9</w:t>
            </w:r>
          </w:p>
        </w:tc>
      </w:tr>
      <w:tr w:rsidR="006B1F9E" w:rsidRPr="005D4763" w14:paraId="07807EBE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D8E94" w14:textId="4E9AB059" w:rsidR="006B1F9E" w:rsidRPr="005D4763" w:rsidRDefault="00D67009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4763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3B0B7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504 (79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F1427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474 (79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4F470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30 (7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21F1D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6B1F9E" w:rsidRPr="005D4763" w14:paraId="5ABE51ED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B0561" w14:textId="4DCBE0F0" w:rsidR="006B1F9E" w:rsidRPr="005D4763" w:rsidRDefault="00D67009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4763">
              <w:rPr>
                <w:rFonts w:ascii="Times New Roman" w:hAnsi="Times New Roman" w:cs="Times New Roman"/>
                <w:color w:val="000000"/>
                <w:lang w:eastAsia="zh-CN"/>
              </w:rPr>
              <w:lastRenderedPageBreak/>
              <w:t>YES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A4995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131 (21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5AFD2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123 (21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6EB33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8 (2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9CA30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6B1F9E" w:rsidRPr="005D4763" w14:paraId="1E826BCE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9DDAB" w14:textId="76567349" w:rsidR="006B1F9E" w:rsidRPr="005D4763" w:rsidRDefault="00D67009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5D4763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A</w:t>
            </w:r>
            <w:r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spirin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9CA87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B7BFB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004FA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BDEE2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&gt;0.9</w:t>
            </w:r>
          </w:p>
        </w:tc>
      </w:tr>
      <w:tr w:rsidR="006B1F9E" w:rsidRPr="005D4763" w14:paraId="5F15E15B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E804D" w14:textId="0C28897F" w:rsidR="006B1F9E" w:rsidRPr="005D4763" w:rsidRDefault="00D67009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4763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CC1DF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14 (2.2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64ED1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14 (2.3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A9AB8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E42CF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6B1F9E" w:rsidRPr="005D4763" w14:paraId="4D7EAB5E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337F3" w14:textId="18A6EF9C" w:rsidR="006B1F9E" w:rsidRPr="005D4763" w:rsidRDefault="00D67009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4763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64198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621 (98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F0F4E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583 (98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AE7D3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38 (10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C3DE0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6B1F9E" w:rsidRPr="005D4763" w14:paraId="3F591E08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11728" w14:textId="3464D0D1" w:rsidR="006B1F9E" w:rsidRPr="005D4763" w:rsidRDefault="00852DC1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5D4763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C</w:t>
            </w:r>
            <w:r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lopidogrel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2237C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83099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D54A5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50979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0.4</w:t>
            </w:r>
          </w:p>
        </w:tc>
      </w:tr>
      <w:tr w:rsidR="006B1F9E" w:rsidRPr="005D4763" w14:paraId="048FD481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1DFCA" w14:textId="537F7A93" w:rsidR="006B1F9E" w:rsidRPr="005D4763" w:rsidRDefault="00D67009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4763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31BC7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59 (9.3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D8180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54 (9.0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DEE07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5 (1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17D47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6B1F9E" w:rsidRPr="005D4763" w14:paraId="19D088B1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805D3" w14:textId="0F17D5FD" w:rsidR="006B1F9E" w:rsidRPr="005D4763" w:rsidRDefault="00D67009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4763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42288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576 (91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D7BB1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543 (91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F2FA8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33 (8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431A0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6B1F9E" w:rsidRPr="005D4763" w14:paraId="539DF86B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89F4D" w14:textId="63209581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ACEI</w:t>
            </w:r>
            <w:r w:rsidR="00852DC1" w:rsidRPr="005D4763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/ARB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4453B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0D6CD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D65BF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4F9BF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0.9</w:t>
            </w:r>
          </w:p>
        </w:tc>
      </w:tr>
      <w:tr w:rsidR="006B1F9E" w:rsidRPr="005D4763" w14:paraId="599E7CEF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FFE28" w14:textId="0DBEF47F" w:rsidR="006B1F9E" w:rsidRPr="005D4763" w:rsidRDefault="00DA0788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4763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623D8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139 (22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9CABE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131 (22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3BA7C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8 (2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5EA68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6B1F9E" w:rsidRPr="005D4763" w14:paraId="7D7B67D5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BBEE8" w14:textId="50BFE2BC" w:rsidR="006B1F9E" w:rsidRPr="005D4763" w:rsidRDefault="00DA0788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4763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79B35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496 (78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9FA52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466 (78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51339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30 (7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F6039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6B1F9E" w:rsidRPr="005D4763" w14:paraId="0A565C49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B63C6" w14:textId="4AE6CCFE" w:rsidR="006B1F9E" w:rsidRPr="005D4763" w:rsidRDefault="00852DC1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 w:firstLineChars="50" w:firstLine="120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 w:rsidRPr="005D4763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 xml:space="preserve">β </w:t>
            </w:r>
            <w:r w:rsidR="00D67009" w:rsidRPr="005D4763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blocker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F4D1E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E357F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6F917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ECAC8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&gt;0.9</w:t>
            </w:r>
          </w:p>
        </w:tc>
      </w:tr>
      <w:tr w:rsidR="006B1F9E" w:rsidRPr="005D4763" w14:paraId="7DFDDA5D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F194A" w14:textId="26BC06ED" w:rsidR="006B1F9E" w:rsidRPr="005D4763" w:rsidRDefault="00DA0788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4763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9EB45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197 (31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3A988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185 (31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B9CCD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12 (3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B2881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6B1F9E" w:rsidRPr="005D4763" w14:paraId="3DF3EBDD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F2B82" w14:textId="3CB9DE20" w:rsidR="006B1F9E" w:rsidRPr="005D4763" w:rsidRDefault="00DA0788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4763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4C84E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438 (69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54D60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412 (69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62B39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6 (6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51142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6B1F9E" w:rsidRPr="005D4763" w14:paraId="2D2648D2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C63C9" w14:textId="6FF168EF" w:rsidR="006B1F9E" w:rsidRPr="005D4763" w:rsidRDefault="00D67009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5D4763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S</w:t>
            </w:r>
            <w:r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tatin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D0270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37C86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CE17F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37D2E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0.2</w:t>
            </w:r>
          </w:p>
        </w:tc>
      </w:tr>
      <w:tr w:rsidR="00DA0788" w:rsidRPr="005D4763" w14:paraId="7FD4459D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31411" w14:textId="43F05234" w:rsidR="00DA0788" w:rsidRPr="005D4763" w:rsidRDefault="00DA0788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4763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5909E" w14:textId="175817C5" w:rsidR="00DA0788" w:rsidRPr="005D4763" w:rsidRDefault="00DA0788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53 (8.3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9B8F7" w14:textId="2994A3EE" w:rsidR="00DA0788" w:rsidRPr="005D4763" w:rsidRDefault="00DA0788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48 (8.0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9C515" w14:textId="4661A040" w:rsidR="00DA0788" w:rsidRPr="005D4763" w:rsidRDefault="00DA0788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5 (1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A7916" w14:textId="77777777" w:rsidR="00DA0788" w:rsidRPr="005D4763" w:rsidRDefault="00DA0788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6B1F9E" w:rsidRPr="005D4763" w14:paraId="2B9A6665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4648D" w14:textId="2C8AA1A2" w:rsidR="006B1F9E" w:rsidRPr="005D4763" w:rsidRDefault="00DA0788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4763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23AE7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582 (92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AAD45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549 (92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62BEC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33 (8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FE03C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6B1F9E" w:rsidRPr="005D4763" w14:paraId="6F8E882A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F2AD1" w14:textId="296830C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LM</w:t>
            </w:r>
            <w:r w:rsidR="003C1BC2" w:rsidRPr="005D4763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 xml:space="preserve"> disease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A8299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0E5EB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16D5E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D98E0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0.4</w:t>
            </w:r>
          </w:p>
        </w:tc>
      </w:tr>
      <w:tr w:rsidR="006B1F9E" w:rsidRPr="005D4763" w14:paraId="0B4E883B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A9557" w14:textId="3B560128" w:rsidR="006B1F9E" w:rsidRPr="005D4763" w:rsidRDefault="00D67009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4763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FFB9B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614 (97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42A58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578 (97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96548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36 (95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F69E7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6B1F9E" w:rsidRPr="005D4763" w14:paraId="4EFF20A6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CF395" w14:textId="05E7DE0E" w:rsidR="006B1F9E" w:rsidRPr="005D4763" w:rsidRDefault="00D67009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4763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98526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1 (3.3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603D5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19 (3.2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DD421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 (5.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FAFFB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6B1F9E" w:rsidRPr="005D4763" w14:paraId="4A78917A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472CC" w14:textId="42A4BC6C" w:rsidR="006B1F9E" w:rsidRPr="005D4763" w:rsidRDefault="003C1BC2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 w:rsidRPr="005D4763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T</w:t>
            </w:r>
            <w:r w:rsidR="00D67009"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hree</w:t>
            </w:r>
            <w:r w:rsidR="00D67009" w:rsidRPr="005D4763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 w:rsidR="00D67009"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vessel</w:t>
            </w:r>
            <w:r w:rsidRPr="005D4763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 xml:space="preserve"> disease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4C490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5BAF5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1F908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B924F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0.8</w:t>
            </w:r>
          </w:p>
        </w:tc>
      </w:tr>
      <w:tr w:rsidR="006B1F9E" w:rsidRPr="005D4763" w14:paraId="72740B14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1D8AE" w14:textId="3005EE37" w:rsidR="006B1F9E" w:rsidRPr="005D4763" w:rsidRDefault="00D67009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4763">
              <w:rPr>
                <w:rFonts w:ascii="Times New Roman" w:hAnsi="Times New Roman" w:cs="Times New Roman"/>
                <w:color w:val="000000"/>
                <w:lang w:eastAsia="zh-CN"/>
              </w:rPr>
              <w:lastRenderedPageBreak/>
              <w:t>NO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23924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579 (91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7012E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545 (91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51927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34 (8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2C608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6B1F9E" w:rsidRPr="005D4763" w14:paraId="5DC85691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9E6DD" w14:textId="353589A9" w:rsidR="006B1F9E" w:rsidRPr="005D4763" w:rsidRDefault="00D67009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D4763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A9C02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56 (8.8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FA589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52 (8.7%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E4412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4 (1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65570" w14:textId="77777777" w:rsidR="006B1F9E" w:rsidRPr="005D4763" w:rsidRDefault="006B1F9E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6B1F9E" w:rsidRPr="005D4763" w14:paraId="2FC633C2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DF14F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ALT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F4E79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0.00 (14.00, 27.00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24B93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0.00 (15.00, 28.00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A3B84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13.50 (11.00, 23.0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A0D1E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b/>
                <w:color w:val="000000"/>
              </w:rPr>
              <w:t>&lt;0.001</w:t>
            </w:r>
          </w:p>
        </w:tc>
      </w:tr>
      <w:tr w:rsidR="006B1F9E" w:rsidRPr="005D4763" w14:paraId="26F85CBC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C56B1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AST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6AD81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8.00 (21.00, 44.00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AE23D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9.00 (21.00, 44.00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616B9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4.00 (19.00, 41.0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2ABE0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0.12</w:t>
            </w:r>
          </w:p>
        </w:tc>
      </w:tr>
      <w:tr w:rsidR="006B1F9E" w:rsidRPr="005D4763" w14:paraId="36C499DD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A6028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eGFR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7996D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98.49 (87.01, 105.48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5BB98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99.12 (87.93, 105.72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A9D9F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89.72 (69.35, 95.86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DA9B7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b/>
                <w:color w:val="000000"/>
              </w:rPr>
              <w:t>&lt;0.001</w:t>
            </w:r>
          </w:p>
        </w:tc>
      </w:tr>
      <w:tr w:rsidR="006B1F9E" w:rsidRPr="005D4763" w14:paraId="23F17F44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F7898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BUN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239BC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5.26 (4.22, 6.68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DA4F6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5.25 (4.20, 6.67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E25AB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5.75 (4.52, 7.04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7E2B7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0.3</w:t>
            </w:r>
          </w:p>
        </w:tc>
      </w:tr>
      <w:tr w:rsidR="006B1F9E" w:rsidRPr="005D4763" w14:paraId="7E2D0C79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C260E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UA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C8C1A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347.00 (290.00, 416.00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790F3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350.00 (290.00, 416.00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07A0B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334.50 (298.00, 399.0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6C194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0.5</w:t>
            </w:r>
          </w:p>
        </w:tc>
      </w:tr>
      <w:tr w:rsidR="006B1F9E" w:rsidRPr="005D4763" w14:paraId="61286879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489A0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HDL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09451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0.95 (0.81, 1.13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6D56B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0.94 (0.81, 1.12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65C96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1.07 (0.85, 1.19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AC3D9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0.086</w:t>
            </w:r>
          </w:p>
        </w:tc>
      </w:tr>
      <w:tr w:rsidR="006B1F9E" w:rsidRPr="005D4763" w14:paraId="081331AD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CC18C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LDL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9FEA9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.55 (1.99, 3.12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B7B54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.58 (2.01, 3.13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70880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.25 (1.69, 2.8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DFF2D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b/>
                <w:color w:val="000000"/>
              </w:rPr>
              <w:t>0.023</w:t>
            </w:r>
          </w:p>
        </w:tc>
      </w:tr>
      <w:tr w:rsidR="006B1F9E" w:rsidRPr="005D4763" w14:paraId="066F7C52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56288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TG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1ED72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1.62 (1.22, 2.36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F19C9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1.68 (1.24, 2.40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D1906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1.31 (0.89, 1.74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5CF52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b/>
                <w:color w:val="000000"/>
              </w:rPr>
              <w:t>0.001</w:t>
            </w:r>
          </w:p>
        </w:tc>
      </w:tr>
      <w:tr w:rsidR="006B1F9E" w:rsidRPr="005D4763" w14:paraId="7DE501F3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10F41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TC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33D08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4.26 (3.54, 4.90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91EAB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4.29 (3.58, 4.91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A59E3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3.64 (3.41, 4.39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75C85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b/>
                <w:color w:val="000000"/>
              </w:rPr>
              <w:t>0.019</w:t>
            </w:r>
          </w:p>
        </w:tc>
      </w:tr>
      <w:tr w:rsidR="006B1F9E" w:rsidRPr="005D4763" w14:paraId="601EAA19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8CADA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FBG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AFC9C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6.03 (5.07, 8.05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9F0B3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6.00 (5.06, 7.98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3B89A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6.51 (5.50, 10.0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DC0EA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b/>
                <w:color w:val="000000"/>
              </w:rPr>
              <w:t>0.047</w:t>
            </w:r>
          </w:p>
        </w:tc>
      </w:tr>
      <w:tr w:rsidR="006B1F9E" w:rsidRPr="005D4763" w14:paraId="598F85E4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059CD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HBA1C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1C358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6.20 (5.60, 7.50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FF7D1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6.20 (5.60, 7.50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2AF2B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6.20 (5.90, 6.9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6DED6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0.7</w:t>
            </w:r>
          </w:p>
        </w:tc>
      </w:tr>
      <w:tr w:rsidR="006B1F9E" w:rsidRPr="005D4763" w14:paraId="6077F1CB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066F9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WBC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B54EA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7.99 (6.56, 9.26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59BF4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8.01 (6.57, 9.25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CBEB9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7.42 (5.92, 9.4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DAC4D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0.3</w:t>
            </w:r>
          </w:p>
        </w:tc>
      </w:tr>
      <w:tr w:rsidR="006B1F9E" w:rsidRPr="005D4763" w14:paraId="6EA3D120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3E131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bookmarkStart w:id="1" w:name="OLE_LINK9"/>
            <w:r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Hemoglobin</w:t>
            </w:r>
            <w:bookmarkEnd w:id="1"/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31CF3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136.31 ± 16.14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A4B67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136.97 ± 16.01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B7FF1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126.03 ± 14.8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82301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b/>
                <w:color w:val="000000"/>
              </w:rPr>
              <w:t>&lt;0.001</w:t>
            </w:r>
          </w:p>
        </w:tc>
      </w:tr>
      <w:tr w:rsidR="006B1F9E" w:rsidRPr="005D4763" w14:paraId="45C0FC0B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AAAE5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bookmarkStart w:id="2" w:name="_Hlk224582052"/>
            <w:r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PLT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AC6D1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08.00 (174.00, 248.00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A1F89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10.00 (175.00, 248.00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89BEB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201.50 (168.00, 238.0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25559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0.3</w:t>
            </w:r>
          </w:p>
        </w:tc>
      </w:tr>
      <w:bookmarkEnd w:id="2"/>
      <w:tr w:rsidR="006B1F9E" w:rsidRPr="005D4763" w14:paraId="40A1C9FC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1FB21" w14:textId="584850FE" w:rsidR="006B1F9E" w:rsidRPr="005D4763" w:rsidRDefault="005D4763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5D4763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LV</w:t>
            </w:r>
            <w:r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EF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BDF41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61.00 (55.00, 66.00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09848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61.00 (55.00, 66.00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EC990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60.50 (48.00, 67.0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7771F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0.5</w:t>
            </w:r>
          </w:p>
        </w:tc>
      </w:tr>
      <w:tr w:rsidR="006B1F9E" w:rsidRPr="005D4763" w14:paraId="37847588" w14:textId="77777777" w:rsidTr="00300895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EADB4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b/>
                <w:bCs/>
                <w:color w:val="000000"/>
              </w:rPr>
              <w:t>HGI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A8E1C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-0.21 (-0.57, 0.39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A9918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-0.19 (-0.55, 0.44)</w:t>
            </w:r>
          </w:p>
        </w:tc>
        <w:tc>
          <w:tcPr>
            <w:tcW w:w="275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00E27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color w:val="000000"/>
              </w:rPr>
              <w:t>-0.40 (-0.87, -0.1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BBF3F" w14:textId="77777777" w:rsidR="006B1F9E" w:rsidRPr="005D4763" w:rsidRDefault="00000000" w:rsidP="005D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5D4763">
              <w:rPr>
                <w:rFonts w:ascii="Times New Roman" w:eastAsia="Arial" w:hAnsi="Times New Roman" w:cs="Times New Roman"/>
                <w:b/>
                <w:color w:val="000000"/>
              </w:rPr>
              <w:t>0.007</w:t>
            </w:r>
          </w:p>
        </w:tc>
      </w:tr>
    </w:tbl>
    <w:p w14:paraId="1E50BEE2" w14:textId="67487AC8" w:rsidR="000F2A68" w:rsidRDefault="000F2A68" w:rsidP="005D4763">
      <w:pPr>
        <w:spacing w:line="360" w:lineRule="auto"/>
        <w:rPr>
          <w:rFonts w:ascii="Times New Roman" w:hAnsi="Times New Roman" w:cs="Times New Roman"/>
        </w:rPr>
      </w:pPr>
      <w:bookmarkStart w:id="3" w:name="OLE_LINK5"/>
      <w:bookmarkStart w:id="4" w:name="OLE_LINK14"/>
      <w:r w:rsidRPr="005D4763">
        <w:rPr>
          <w:rFonts w:ascii="Times New Roman" w:hAnsi="Times New Roman" w:cs="Times New Roman"/>
        </w:rPr>
        <w:t>Abbreviation: body mass index: BMI; systolic blood pressure: SBP; estimated glomerular filtration rate: eGFR; alanine aminotransferase: ALT; aspartate aminotransferase: AST; diastolic blood pressure: DBP; high-density lipoprotein: HDL; low-density lipoprotein: LDL, triglycerides: TG total cholesterol: TC; fasting blood glucose: FBG; glycated hemoglobin: HbA1c;</w:t>
      </w:r>
      <w:bookmarkEnd w:id="3"/>
      <w:r w:rsidRPr="005D4763">
        <w:rPr>
          <w:rFonts w:ascii="Times New Roman" w:hAnsi="Times New Roman" w:cs="Times New Roman"/>
        </w:rPr>
        <w:t xml:space="preserve"> white blood cell count: WBC; platelet count: PLT; hemoglobin glycation index: HGI</w:t>
      </w:r>
    </w:p>
    <w:p w14:paraId="1CB0524D" w14:textId="77777777" w:rsidR="007836A6" w:rsidRDefault="007836A6" w:rsidP="005D4763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1C5781FF" w14:textId="69214714" w:rsidR="007836A6" w:rsidRPr="00DF2727" w:rsidRDefault="007836A6" w:rsidP="007836A6">
      <w:pPr>
        <w:textAlignment w:val="bottom"/>
        <w:rPr>
          <w:rFonts w:ascii="Times New Roman" w:hAnsi="Times New Roman" w:cs="Times New Roman"/>
          <w:b/>
          <w:bCs/>
        </w:rPr>
      </w:pPr>
      <w:r w:rsidRPr="00DF2727">
        <w:rPr>
          <w:rFonts w:ascii="Times New Roman" w:eastAsia="宋体" w:hAnsi="Times New Roman" w:cs="Times New Roman"/>
          <w:b/>
          <w:bCs/>
          <w:lang w:bidi="ar"/>
        </w:rPr>
        <w:t>Table S</w:t>
      </w:r>
      <w:r w:rsidR="00C07EF8">
        <w:rPr>
          <w:rFonts w:ascii="Times New Roman" w:eastAsia="宋体" w:hAnsi="Times New Roman" w:cs="Times New Roman" w:hint="eastAsia"/>
          <w:b/>
          <w:bCs/>
          <w:lang w:eastAsia="zh-CN" w:bidi="ar"/>
        </w:rPr>
        <w:t>3</w:t>
      </w:r>
      <w:r>
        <w:rPr>
          <w:rFonts w:ascii="Times New Roman" w:eastAsia="宋体" w:hAnsi="Times New Roman" w:cs="Times New Roman" w:hint="eastAsia"/>
          <w:b/>
          <w:bCs/>
          <w:lang w:eastAsia="zh-CN" w:bidi="ar"/>
        </w:rPr>
        <w:t xml:space="preserve"> </w:t>
      </w:r>
      <w:r w:rsidRPr="00DF2727">
        <w:rPr>
          <w:rFonts w:ascii="Times New Roman" w:eastAsia="宋体" w:hAnsi="Times New Roman" w:cs="Times New Roman"/>
          <w:b/>
          <w:bCs/>
          <w:lang w:bidi="ar"/>
        </w:rPr>
        <w:t xml:space="preserve">Multicollinearity evaluation of for all </w:t>
      </w:r>
      <w:r>
        <w:rPr>
          <w:rFonts w:ascii="Times New Roman" w:eastAsia="宋体" w:hAnsi="Times New Roman" w:cs="Times New Roman" w:hint="eastAsia"/>
          <w:b/>
          <w:bCs/>
          <w:lang w:eastAsia="zh-CN" w:bidi="ar"/>
        </w:rPr>
        <w:t>variables</w:t>
      </w:r>
      <w:r w:rsidRPr="00DF2727">
        <w:rPr>
          <w:rFonts w:ascii="Times New Roman" w:eastAsia="宋体" w:hAnsi="Times New Roman" w:cs="Times New Roman"/>
          <w:b/>
          <w:bCs/>
          <w:lang w:bidi="ar"/>
        </w:rPr>
        <w:t xml:space="preserve"> included multivariable model through VIF analysis</w:t>
      </w:r>
    </w:p>
    <w:tbl>
      <w:tblPr>
        <w:tblStyle w:val="ab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2"/>
        <w:gridCol w:w="3365"/>
      </w:tblGrid>
      <w:tr w:rsidR="007836A6" w:rsidRPr="005D4763" w14:paraId="23C99168" w14:textId="77777777" w:rsidTr="005F25ED">
        <w:tc>
          <w:tcPr>
            <w:tcW w:w="37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22D918" w14:textId="77777777" w:rsidR="007836A6" w:rsidRPr="005D4763" w:rsidRDefault="007836A6" w:rsidP="005F25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763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3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EF562C" w14:textId="77777777" w:rsidR="007836A6" w:rsidRPr="005D4763" w:rsidRDefault="007836A6" w:rsidP="005F25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IF</w:t>
            </w:r>
          </w:p>
        </w:tc>
      </w:tr>
      <w:tr w:rsidR="007836A6" w:rsidRPr="005D4763" w14:paraId="2E5C5066" w14:textId="77777777" w:rsidTr="005F25ED">
        <w:tc>
          <w:tcPr>
            <w:tcW w:w="3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DBF7D6" w14:textId="77777777" w:rsidR="007836A6" w:rsidRPr="005D4763" w:rsidRDefault="007836A6" w:rsidP="005F25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BF70EF" w14:textId="77777777" w:rsidR="007836A6" w:rsidRPr="005D4763" w:rsidRDefault="007836A6" w:rsidP="005F25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96</w:t>
            </w:r>
          </w:p>
        </w:tc>
      </w:tr>
      <w:tr w:rsidR="007836A6" w:rsidRPr="005D4763" w14:paraId="5316E524" w14:textId="77777777" w:rsidTr="005F25ED"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52F26" w14:textId="77777777" w:rsidR="007836A6" w:rsidRPr="005D4763" w:rsidRDefault="007836A6" w:rsidP="005F25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der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E9354" w14:textId="77777777" w:rsidR="007836A6" w:rsidRPr="005D4763" w:rsidRDefault="007836A6" w:rsidP="005F25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14</w:t>
            </w:r>
          </w:p>
        </w:tc>
      </w:tr>
      <w:tr w:rsidR="007836A6" w:rsidRPr="005D4763" w14:paraId="70B92DAF" w14:textId="77777777" w:rsidTr="005F25ED"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177F0" w14:textId="77777777" w:rsidR="007836A6" w:rsidRPr="005D4763" w:rsidRDefault="007836A6" w:rsidP="005F25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MI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2EE35" w14:textId="77777777" w:rsidR="007836A6" w:rsidRPr="005D4763" w:rsidRDefault="007836A6" w:rsidP="005F25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25</w:t>
            </w:r>
          </w:p>
        </w:tc>
      </w:tr>
      <w:tr w:rsidR="007836A6" w:rsidRPr="005D4763" w14:paraId="353BFC6D" w14:textId="77777777" w:rsidTr="005F25ED">
        <w:trPr>
          <w:trHeight w:val="64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A88E4" w14:textId="77777777" w:rsidR="007836A6" w:rsidRPr="005D4763" w:rsidRDefault="007836A6" w:rsidP="005F25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76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23F1D" w14:textId="77777777" w:rsidR="007836A6" w:rsidRPr="005D4763" w:rsidRDefault="007836A6" w:rsidP="005F25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4763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7836A6" w:rsidRPr="005D4763" w14:paraId="24E852F5" w14:textId="77777777" w:rsidTr="005F25ED"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FA09C" w14:textId="77777777" w:rsidR="007836A6" w:rsidRPr="005D4763" w:rsidRDefault="007836A6" w:rsidP="005F25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ypertension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77A8" w14:textId="77777777" w:rsidR="007836A6" w:rsidRPr="005D4763" w:rsidRDefault="007836A6" w:rsidP="005F25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87</w:t>
            </w:r>
          </w:p>
        </w:tc>
      </w:tr>
      <w:tr w:rsidR="007836A6" w:rsidRPr="005D4763" w14:paraId="30F12B43" w14:textId="77777777" w:rsidTr="005F25ED"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33C32" w14:textId="77777777" w:rsidR="007836A6" w:rsidRPr="005D4763" w:rsidRDefault="007836A6" w:rsidP="005F25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abetes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93708" w14:textId="77777777" w:rsidR="007836A6" w:rsidRPr="005D4763" w:rsidRDefault="007836A6" w:rsidP="005F25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28</w:t>
            </w:r>
          </w:p>
        </w:tc>
      </w:tr>
      <w:tr w:rsidR="007836A6" w:rsidRPr="005D4763" w14:paraId="78EF8454" w14:textId="77777777" w:rsidTr="005F25ED"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7ED6" w14:textId="77777777" w:rsidR="007836A6" w:rsidRPr="005D4763" w:rsidRDefault="007836A6" w:rsidP="005F25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moke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F94E2" w14:textId="77777777" w:rsidR="007836A6" w:rsidRPr="005D4763" w:rsidRDefault="007836A6" w:rsidP="005F25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30</w:t>
            </w:r>
          </w:p>
        </w:tc>
      </w:tr>
      <w:tr w:rsidR="007836A6" w:rsidRPr="005D4763" w14:paraId="30BAC5C2" w14:textId="77777777" w:rsidTr="005F25ED"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48FBE" w14:textId="77777777" w:rsidR="007836A6" w:rsidRPr="005D4763" w:rsidRDefault="007836A6" w:rsidP="005F25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rink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B1E01" w14:textId="77777777" w:rsidR="007836A6" w:rsidRPr="005D4763" w:rsidRDefault="007836A6" w:rsidP="005F25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09</w:t>
            </w:r>
          </w:p>
        </w:tc>
      </w:tr>
      <w:tr w:rsidR="007836A6" w:rsidRPr="005D4763" w14:paraId="6674B2D1" w14:textId="77777777" w:rsidTr="005F25ED"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18290" w14:textId="77777777" w:rsidR="007836A6" w:rsidRPr="005D4763" w:rsidRDefault="007836A6" w:rsidP="005F25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T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950B" w14:textId="77777777" w:rsidR="007836A6" w:rsidRPr="005D4763" w:rsidRDefault="007836A6" w:rsidP="005F25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27</w:t>
            </w:r>
          </w:p>
        </w:tc>
      </w:tr>
      <w:tr w:rsidR="007836A6" w:rsidRPr="005D4763" w14:paraId="2408C072" w14:textId="77777777" w:rsidTr="005F25ED"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CE461" w14:textId="77777777" w:rsidR="007836A6" w:rsidRPr="005D4763" w:rsidRDefault="007836A6" w:rsidP="005F25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GFR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218A7" w14:textId="77777777" w:rsidR="007836A6" w:rsidRPr="005D4763" w:rsidRDefault="007836A6" w:rsidP="005F25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62</w:t>
            </w:r>
          </w:p>
        </w:tc>
      </w:tr>
      <w:tr w:rsidR="007836A6" w:rsidRPr="005D4763" w14:paraId="6A86C25C" w14:textId="77777777" w:rsidTr="005F25ED"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9FF7" w14:textId="77777777" w:rsidR="007836A6" w:rsidRPr="005D4763" w:rsidRDefault="007836A6" w:rsidP="005F25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DL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4BCAA" w14:textId="77777777" w:rsidR="007836A6" w:rsidRPr="005D4763" w:rsidRDefault="007836A6" w:rsidP="005F25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582</w:t>
            </w:r>
          </w:p>
        </w:tc>
      </w:tr>
      <w:tr w:rsidR="007836A6" w:rsidRPr="005D4763" w14:paraId="48EA3FAC" w14:textId="77777777" w:rsidTr="005F25ED"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463F" w14:textId="77777777" w:rsidR="007836A6" w:rsidRPr="005D4763" w:rsidRDefault="007836A6" w:rsidP="005F25E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BE45" w14:textId="77777777" w:rsidR="007836A6" w:rsidRPr="005D4763" w:rsidRDefault="007836A6" w:rsidP="005F25E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65</w:t>
            </w:r>
          </w:p>
        </w:tc>
      </w:tr>
      <w:tr w:rsidR="007836A6" w:rsidRPr="005D4763" w14:paraId="60BE35DA" w14:textId="77777777" w:rsidTr="005F25ED"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984D2" w14:textId="77777777" w:rsidR="007836A6" w:rsidRPr="005D4763" w:rsidRDefault="007836A6" w:rsidP="005F25E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BG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9563C" w14:textId="77777777" w:rsidR="007836A6" w:rsidRPr="005D4763" w:rsidRDefault="007836A6" w:rsidP="005F25E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11</w:t>
            </w:r>
          </w:p>
        </w:tc>
      </w:tr>
      <w:tr w:rsidR="007836A6" w:rsidRPr="005D4763" w14:paraId="3E52B70C" w14:textId="77777777" w:rsidTr="005F25ED">
        <w:tc>
          <w:tcPr>
            <w:tcW w:w="37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24E846" w14:textId="77777777" w:rsidR="007836A6" w:rsidRPr="005D4763" w:rsidRDefault="007836A6" w:rsidP="005F25E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446FF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EFBDD7" w14:textId="77777777" w:rsidR="007836A6" w:rsidRPr="005D4763" w:rsidRDefault="007836A6" w:rsidP="005F25E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49</w:t>
            </w:r>
          </w:p>
        </w:tc>
      </w:tr>
    </w:tbl>
    <w:p w14:paraId="06452E51" w14:textId="77777777" w:rsidR="007836A6" w:rsidRPr="005D4763" w:rsidRDefault="007836A6" w:rsidP="007836A6">
      <w:pPr>
        <w:spacing w:line="360" w:lineRule="auto"/>
        <w:rPr>
          <w:rFonts w:ascii="Times New Roman" w:hAnsi="Times New Roman" w:cs="Times New Roman"/>
          <w:lang w:eastAsia="zh-CN"/>
        </w:rPr>
      </w:pPr>
      <w:r w:rsidRPr="005D4763">
        <w:rPr>
          <w:rFonts w:ascii="Times New Roman" w:hAnsi="Times New Roman" w:cs="Times New Roman"/>
        </w:rPr>
        <w:t>Abbreviation: body mass index: BMI; estimated glomerular filtration rate: eGFR; alanine aminotransferase: ALT; low-density lipoprotein: LDL</w:t>
      </w:r>
      <w:r>
        <w:rPr>
          <w:rFonts w:ascii="Times New Roman" w:hAnsi="Times New Roman" w:cs="Times New Roman" w:hint="eastAsia"/>
          <w:lang w:eastAsia="zh-CN"/>
        </w:rPr>
        <w:t>;</w:t>
      </w:r>
      <w:r w:rsidRPr="005D4763">
        <w:rPr>
          <w:rFonts w:ascii="Times New Roman" w:hAnsi="Times New Roman" w:cs="Times New Roman"/>
        </w:rPr>
        <w:t xml:space="preserve"> TG total cholesterol: TC; fasting blood glucose: FBG; </w:t>
      </w:r>
    </w:p>
    <w:p w14:paraId="24701FC7" w14:textId="77777777" w:rsidR="007836A6" w:rsidRDefault="007836A6" w:rsidP="005D4763">
      <w:pPr>
        <w:spacing w:line="360" w:lineRule="auto"/>
        <w:rPr>
          <w:rFonts w:ascii="Times New Roman" w:hAnsi="Times New Roman" w:cs="Times New Roman"/>
          <w:lang w:eastAsia="zh-CN"/>
        </w:rPr>
      </w:pPr>
    </w:p>
    <w:bookmarkEnd w:id="4"/>
    <w:p w14:paraId="1F22506F" w14:textId="77777777" w:rsidR="003D0212" w:rsidRDefault="003D0212" w:rsidP="005D4763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2CBBD3C5" w14:textId="64E85458" w:rsidR="003D0212" w:rsidRPr="003D0212" w:rsidRDefault="003D0212" w:rsidP="003D0212">
      <w:pPr>
        <w:spacing w:line="360" w:lineRule="auto"/>
        <w:jc w:val="both"/>
        <w:rPr>
          <w:rFonts w:ascii="Times New Roman" w:hAnsi="Times New Roman" w:cs="Times New Roman"/>
          <w:b/>
          <w:bCs/>
          <w:lang w:eastAsia="zh-CN"/>
        </w:rPr>
      </w:pPr>
      <w:bookmarkStart w:id="5" w:name="_Ref225626218"/>
      <w:r w:rsidRPr="003D0212">
        <w:rPr>
          <w:rFonts w:ascii="Times New Roman" w:hAnsi="Times New Roman" w:cs="Times New Roman"/>
          <w:b/>
          <w:bCs/>
          <w:lang w:eastAsia="zh-CN"/>
        </w:rPr>
        <w:t xml:space="preserve">Table </w:t>
      </w:r>
      <w:r>
        <w:rPr>
          <w:rFonts w:ascii="Times New Roman" w:hAnsi="Times New Roman" w:cs="Times New Roman" w:hint="eastAsia"/>
          <w:b/>
          <w:bCs/>
          <w:lang w:eastAsia="zh-CN"/>
        </w:rPr>
        <w:t>S</w:t>
      </w:r>
      <w:bookmarkEnd w:id="5"/>
      <w:r w:rsidR="007836A6" w:rsidRPr="00C07EF8">
        <w:rPr>
          <w:rFonts w:ascii="Times New Roman" w:hAnsi="Times New Roman" w:cs="Times New Roman" w:hint="eastAsia"/>
          <w:b/>
          <w:bCs/>
          <w:lang w:eastAsia="zh-CN"/>
        </w:rPr>
        <w:t>4</w:t>
      </w:r>
      <w:r w:rsidRPr="00C07EF8">
        <w:rPr>
          <w:rFonts w:ascii="Times New Roman" w:hAnsi="Times New Roman" w:cs="Times New Roman"/>
          <w:b/>
          <w:bCs/>
          <w:lang w:eastAsia="zh-CN"/>
        </w:rPr>
        <w:t xml:space="preserve"> </w:t>
      </w:r>
      <w:r w:rsidRPr="003D0212">
        <w:rPr>
          <w:rFonts w:ascii="Times New Roman" w:hAnsi="Times New Roman" w:cs="Times New Roman"/>
          <w:b/>
          <w:bCs/>
          <w:lang w:eastAsia="zh-CN"/>
        </w:rPr>
        <w:t>Association between HGI and all-cause mortality</w:t>
      </w:r>
    </w:p>
    <w:tbl>
      <w:tblPr>
        <w:tblW w:w="11340" w:type="dxa"/>
        <w:tblInd w:w="-1128" w:type="dxa"/>
        <w:tblLayout w:type="fixed"/>
        <w:tblLook w:val="04A0" w:firstRow="1" w:lastRow="0" w:firstColumn="1" w:lastColumn="0" w:noHBand="0" w:noVBand="1"/>
      </w:tblPr>
      <w:tblGrid>
        <w:gridCol w:w="1452"/>
        <w:gridCol w:w="958"/>
        <w:gridCol w:w="1276"/>
        <w:gridCol w:w="34"/>
        <w:gridCol w:w="841"/>
        <w:gridCol w:w="111"/>
        <w:gridCol w:w="956"/>
        <w:gridCol w:w="1231"/>
        <w:gridCol w:w="122"/>
        <w:gridCol w:w="877"/>
        <w:gridCol w:w="74"/>
        <w:gridCol w:w="1049"/>
        <w:gridCol w:w="1388"/>
        <w:gridCol w:w="971"/>
      </w:tblGrid>
      <w:tr w:rsidR="003D0212" w:rsidRPr="003D0212" w14:paraId="50F0CB14" w14:textId="77777777" w:rsidTr="003D0212"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7FBC4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bookmarkStart w:id="6" w:name="_Hlk172227716"/>
            <w:bookmarkStart w:id="7" w:name="OLE_LINK3"/>
          </w:p>
        </w:tc>
        <w:tc>
          <w:tcPr>
            <w:tcW w:w="310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4267D0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Model 1</w:t>
            </w:r>
          </w:p>
        </w:tc>
        <w:tc>
          <w:tcPr>
            <w:tcW w:w="329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95A00F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Model 2</w:t>
            </w:r>
          </w:p>
        </w:tc>
        <w:tc>
          <w:tcPr>
            <w:tcW w:w="348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2A1EEA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Model 3</w:t>
            </w:r>
          </w:p>
        </w:tc>
      </w:tr>
      <w:tr w:rsidR="003D0212" w:rsidRPr="003D0212" w14:paraId="12000991" w14:textId="77777777" w:rsidTr="003D0212"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B9076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D1E2AD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F1B839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95%CI</w:t>
            </w:r>
          </w:p>
        </w:tc>
        <w:tc>
          <w:tcPr>
            <w:tcW w:w="9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355771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P-value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688A1A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HR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86F19F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95%CI</w:t>
            </w:r>
          </w:p>
        </w:tc>
        <w:tc>
          <w:tcPr>
            <w:tcW w:w="10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F02312" w14:textId="05557E9B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P-value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7E603B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HR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3E601F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95%CI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FA50F2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P-value</w:t>
            </w:r>
          </w:p>
        </w:tc>
      </w:tr>
      <w:tr w:rsidR="003D0212" w:rsidRPr="003D0212" w14:paraId="65433400" w14:textId="77777777" w:rsidTr="003D0212"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7BB540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HGI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E52D37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0.56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04966F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0.40-0.77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0BF91E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bookmarkStart w:id="8" w:name="_Hlk120475286"/>
            <w:r w:rsidRPr="003D0212">
              <w:rPr>
                <w:rFonts w:ascii="Times New Roman" w:hAnsi="Times New Roman" w:cs="Times New Roman"/>
                <w:lang w:eastAsia="zh-CN"/>
              </w:rPr>
              <w:t>&lt;0.001</w:t>
            </w:r>
            <w:bookmarkEnd w:id="8"/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60B0BE" w14:textId="0E1EFC61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0.5</w:t>
            </w: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</w:p>
        </w:tc>
        <w:tc>
          <w:tcPr>
            <w:tcW w:w="13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692F61" w14:textId="2A066988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lang w:eastAsia="zh-CN"/>
              </w:rPr>
              <w:t>37-</w:t>
            </w:r>
            <w:r w:rsidRPr="003D0212">
              <w:rPr>
                <w:rFonts w:ascii="Times New Roman" w:hAnsi="Times New Roman" w:cs="Times New Roman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lang w:eastAsia="zh-CN"/>
              </w:rPr>
              <w:t>72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4B8B96" w14:textId="6FB7D312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&lt;0.001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36A9D2" w14:textId="479B2C86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lang w:eastAsia="zh-CN"/>
              </w:rPr>
              <w:t>49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1DBD32" w14:textId="628E5060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bookmarkStart w:id="9" w:name="_Hlk171784211"/>
            <w:bookmarkStart w:id="10" w:name="OLE_LINK10"/>
            <w:r w:rsidRPr="003D0212">
              <w:rPr>
                <w:rFonts w:ascii="Times New Roman" w:hAnsi="Times New Roman" w:cs="Times New Roman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lang w:eastAsia="zh-CN"/>
              </w:rPr>
              <w:t>34</w:t>
            </w:r>
            <w:r w:rsidRPr="003D0212">
              <w:rPr>
                <w:rFonts w:ascii="Times New Roman" w:hAnsi="Times New Roman" w:cs="Times New Roman"/>
                <w:lang w:eastAsia="zh-CN"/>
              </w:rPr>
              <w:t>-</w:t>
            </w:r>
            <w:bookmarkEnd w:id="9"/>
            <w:r w:rsidRPr="003D0212">
              <w:rPr>
                <w:rFonts w:ascii="Times New Roman" w:hAnsi="Times New Roman" w:cs="Times New Roman"/>
                <w:lang w:eastAsia="zh-CN"/>
              </w:rPr>
              <w:t>0.</w:t>
            </w:r>
            <w:bookmarkEnd w:id="10"/>
            <w:r>
              <w:rPr>
                <w:rFonts w:ascii="Times New Roman" w:hAnsi="Times New Roman" w:cs="Times New Roman" w:hint="eastAsia"/>
                <w:lang w:eastAsia="zh-CN"/>
              </w:rPr>
              <w:t>69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F01430" w14:textId="4080D40D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&lt;0.001</w:t>
            </w:r>
          </w:p>
        </w:tc>
      </w:tr>
      <w:tr w:rsidR="003D0212" w:rsidRPr="003D0212" w14:paraId="421B9361" w14:textId="77777777" w:rsidTr="003D0212">
        <w:tc>
          <w:tcPr>
            <w:tcW w:w="1452" w:type="dxa"/>
            <w:hideMark/>
          </w:tcPr>
          <w:p w14:paraId="5E2ED78A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HGI tertile</w:t>
            </w:r>
          </w:p>
        </w:tc>
        <w:tc>
          <w:tcPr>
            <w:tcW w:w="958" w:type="dxa"/>
          </w:tcPr>
          <w:p w14:paraId="460FA66B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310" w:type="dxa"/>
            <w:gridSpan w:val="2"/>
          </w:tcPr>
          <w:p w14:paraId="6170362E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2" w:type="dxa"/>
            <w:gridSpan w:val="2"/>
          </w:tcPr>
          <w:p w14:paraId="28DB5E5A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6" w:type="dxa"/>
          </w:tcPr>
          <w:p w14:paraId="02BF5BCB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353" w:type="dxa"/>
            <w:gridSpan w:val="2"/>
          </w:tcPr>
          <w:p w14:paraId="02313DF6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1" w:type="dxa"/>
            <w:gridSpan w:val="2"/>
          </w:tcPr>
          <w:p w14:paraId="3622B739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49" w:type="dxa"/>
          </w:tcPr>
          <w:p w14:paraId="6CDBE0AA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388" w:type="dxa"/>
          </w:tcPr>
          <w:p w14:paraId="4A46BF96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71" w:type="dxa"/>
          </w:tcPr>
          <w:p w14:paraId="1730B1A4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3D0212" w:rsidRPr="003D0212" w14:paraId="73D5CBCF" w14:textId="77777777" w:rsidTr="003D0212">
        <w:tc>
          <w:tcPr>
            <w:tcW w:w="1452" w:type="dxa"/>
            <w:hideMark/>
          </w:tcPr>
          <w:p w14:paraId="36F1CFEC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T</w:t>
            </w:r>
            <w:r w:rsidRPr="003D0212">
              <w:rPr>
                <w:rFonts w:ascii="Times New Roman" w:hAnsi="Times New Roman" w:cs="Times New Roman"/>
                <w:vertAlign w:val="subscript"/>
                <w:lang w:eastAsia="zh-CN"/>
              </w:rPr>
              <w:t>1</w:t>
            </w:r>
          </w:p>
        </w:tc>
        <w:tc>
          <w:tcPr>
            <w:tcW w:w="958" w:type="dxa"/>
            <w:hideMark/>
          </w:tcPr>
          <w:p w14:paraId="75C268D9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Ref</w:t>
            </w:r>
          </w:p>
        </w:tc>
        <w:tc>
          <w:tcPr>
            <w:tcW w:w="1310" w:type="dxa"/>
            <w:gridSpan w:val="2"/>
          </w:tcPr>
          <w:p w14:paraId="3E3D3E0D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2" w:type="dxa"/>
            <w:gridSpan w:val="2"/>
          </w:tcPr>
          <w:p w14:paraId="4E823DE2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6" w:type="dxa"/>
            <w:hideMark/>
          </w:tcPr>
          <w:p w14:paraId="758CD3AD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Ref</w:t>
            </w:r>
          </w:p>
        </w:tc>
        <w:tc>
          <w:tcPr>
            <w:tcW w:w="1353" w:type="dxa"/>
            <w:gridSpan w:val="2"/>
          </w:tcPr>
          <w:p w14:paraId="36A1861D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1" w:type="dxa"/>
            <w:gridSpan w:val="2"/>
          </w:tcPr>
          <w:p w14:paraId="6DA2E086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049" w:type="dxa"/>
            <w:hideMark/>
          </w:tcPr>
          <w:p w14:paraId="1C8C544A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Ref</w:t>
            </w:r>
          </w:p>
        </w:tc>
        <w:tc>
          <w:tcPr>
            <w:tcW w:w="1388" w:type="dxa"/>
          </w:tcPr>
          <w:p w14:paraId="4E8A6C08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71" w:type="dxa"/>
          </w:tcPr>
          <w:p w14:paraId="2F5F3DE2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3D0212" w:rsidRPr="003D0212" w14:paraId="78E3FB82" w14:textId="77777777" w:rsidTr="003D0212">
        <w:tc>
          <w:tcPr>
            <w:tcW w:w="1452" w:type="dxa"/>
            <w:hideMark/>
          </w:tcPr>
          <w:p w14:paraId="6BF8B3B1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T</w:t>
            </w:r>
            <w:r w:rsidRPr="003D0212">
              <w:rPr>
                <w:rFonts w:ascii="Times New Roman" w:hAnsi="Times New Roman" w:cs="Times New Roman"/>
                <w:vertAlign w:val="subscript"/>
                <w:lang w:eastAsia="zh-CN"/>
              </w:rPr>
              <w:t>2</w:t>
            </w:r>
          </w:p>
        </w:tc>
        <w:tc>
          <w:tcPr>
            <w:tcW w:w="958" w:type="dxa"/>
            <w:hideMark/>
          </w:tcPr>
          <w:p w14:paraId="3F1271EE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0.58</w:t>
            </w:r>
          </w:p>
        </w:tc>
        <w:tc>
          <w:tcPr>
            <w:tcW w:w="1310" w:type="dxa"/>
            <w:gridSpan w:val="2"/>
            <w:hideMark/>
          </w:tcPr>
          <w:p w14:paraId="41A98F34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bookmarkStart w:id="11" w:name="_Hlk213406143"/>
            <w:r w:rsidRPr="003D0212">
              <w:rPr>
                <w:rFonts w:ascii="Times New Roman" w:hAnsi="Times New Roman" w:cs="Times New Roman"/>
                <w:lang w:eastAsia="zh-CN"/>
              </w:rPr>
              <w:t>0.28-1.</w:t>
            </w:r>
            <w:bookmarkEnd w:id="11"/>
            <w:r w:rsidRPr="003D0212">
              <w:rPr>
                <w:rFonts w:ascii="Times New Roman" w:hAnsi="Times New Roman" w:cs="Times New Roman"/>
                <w:lang w:eastAsia="zh-CN"/>
              </w:rPr>
              <w:t>22</w:t>
            </w:r>
          </w:p>
        </w:tc>
        <w:tc>
          <w:tcPr>
            <w:tcW w:w="952" w:type="dxa"/>
            <w:gridSpan w:val="2"/>
            <w:hideMark/>
          </w:tcPr>
          <w:p w14:paraId="20E78C45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0.151</w:t>
            </w:r>
          </w:p>
        </w:tc>
        <w:tc>
          <w:tcPr>
            <w:tcW w:w="956" w:type="dxa"/>
            <w:hideMark/>
          </w:tcPr>
          <w:p w14:paraId="6DFCE664" w14:textId="45FEB268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0.5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</w:p>
        </w:tc>
        <w:tc>
          <w:tcPr>
            <w:tcW w:w="1353" w:type="dxa"/>
            <w:gridSpan w:val="2"/>
            <w:hideMark/>
          </w:tcPr>
          <w:p w14:paraId="1A1F746E" w14:textId="0236045F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0.2</w:t>
            </w:r>
            <w:r>
              <w:rPr>
                <w:rFonts w:ascii="Times New Roman" w:hAnsi="Times New Roman" w:cs="Times New Roman" w:hint="eastAsia"/>
                <w:lang w:eastAsia="zh-CN"/>
              </w:rPr>
              <w:t>4</w:t>
            </w:r>
            <w:r w:rsidRPr="003D0212">
              <w:rPr>
                <w:rFonts w:ascii="Times New Roman" w:hAnsi="Times New Roman" w:cs="Times New Roman"/>
                <w:lang w:eastAsia="zh-CN"/>
              </w:rPr>
              <w:t>-1.</w:t>
            </w:r>
            <w:r>
              <w:rPr>
                <w:rFonts w:ascii="Times New Roman" w:hAnsi="Times New Roman" w:cs="Times New Roman" w:hint="eastAsia"/>
                <w:lang w:eastAsia="zh-CN"/>
              </w:rPr>
              <w:t>10</w:t>
            </w:r>
          </w:p>
        </w:tc>
        <w:tc>
          <w:tcPr>
            <w:tcW w:w="951" w:type="dxa"/>
            <w:gridSpan w:val="2"/>
            <w:hideMark/>
          </w:tcPr>
          <w:p w14:paraId="43C25B3B" w14:textId="4FE94C21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lang w:eastAsia="zh-CN"/>
              </w:rPr>
              <w:t>087</w:t>
            </w:r>
          </w:p>
        </w:tc>
        <w:tc>
          <w:tcPr>
            <w:tcW w:w="1049" w:type="dxa"/>
            <w:hideMark/>
          </w:tcPr>
          <w:p w14:paraId="1232B3EA" w14:textId="5A9DB582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lang w:eastAsia="zh-CN"/>
              </w:rPr>
              <w:t>52</w:t>
            </w:r>
          </w:p>
        </w:tc>
        <w:tc>
          <w:tcPr>
            <w:tcW w:w="1388" w:type="dxa"/>
            <w:hideMark/>
          </w:tcPr>
          <w:p w14:paraId="3E2CC471" w14:textId="3FF62F7E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0.2</w:t>
            </w:r>
            <w:r>
              <w:rPr>
                <w:rFonts w:ascii="Times New Roman" w:hAnsi="Times New Roman" w:cs="Times New Roman" w:hint="eastAsia"/>
                <w:lang w:eastAsia="zh-CN"/>
              </w:rPr>
              <w:t>5</w:t>
            </w:r>
            <w:r w:rsidRPr="003D0212">
              <w:rPr>
                <w:rFonts w:ascii="Times New Roman" w:hAnsi="Times New Roman" w:cs="Times New Roman"/>
                <w:lang w:eastAsia="zh-CN"/>
              </w:rPr>
              <w:t>-1.</w:t>
            </w:r>
            <w:r>
              <w:rPr>
                <w:rFonts w:ascii="Times New Roman" w:hAnsi="Times New Roman" w:cs="Times New Roman" w:hint="eastAsia"/>
                <w:lang w:eastAsia="zh-CN"/>
              </w:rPr>
              <w:t>12</w:t>
            </w:r>
          </w:p>
        </w:tc>
        <w:tc>
          <w:tcPr>
            <w:tcW w:w="971" w:type="dxa"/>
            <w:hideMark/>
          </w:tcPr>
          <w:p w14:paraId="5678F1E0" w14:textId="35D18C8D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0.</w:t>
            </w:r>
            <w:r>
              <w:rPr>
                <w:rFonts w:ascii="Times New Roman" w:hAnsi="Times New Roman" w:cs="Times New Roman" w:hint="eastAsia"/>
                <w:lang w:eastAsia="zh-CN"/>
              </w:rPr>
              <w:t>094</w:t>
            </w:r>
          </w:p>
        </w:tc>
      </w:tr>
      <w:tr w:rsidR="003D0212" w:rsidRPr="003D0212" w14:paraId="6488D261" w14:textId="77777777" w:rsidTr="003D0212">
        <w:tc>
          <w:tcPr>
            <w:tcW w:w="1452" w:type="dxa"/>
            <w:hideMark/>
          </w:tcPr>
          <w:p w14:paraId="5D34A1F6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bookmarkStart w:id="12" w:name="_Hlk171509964"/>
            <w:r w:rsidRPr="003D0212">
              <w:rPr>
                <w:rFonts w:ascii="Times New Roman" w:hAnsi="Times New Roman" w:cs="Times New Roman"/>
                <w:lang w:eastAsia="zh-CN"/>
              </w:rPr>
              <w:t>T</w:t>
            </w:r>
            <w:r w:rsidRPr="003D0212">
              <w:rPr>
                <w:rFonts w:ascii="Times New Roman" w:hAnsi="Times New Roman" w:cs="Times New Roman"/>
                <w:vertAlign w:val="subscript"/>
                <w:lang w:eastAsia="zh-CN"/>
              </w:rPr>
              <w:t>3</w:t>
            </w:r>
          </w:p>
        </w:tc>
        <w:tc>
          <w:tcPr>
            <w:tcW w:w="958" w:type="dxa"/>
            <w:hideMark/>
          </w:tcPr>
          <w:p w14:paraId="47363E65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0.35</w:t>
            </w:r>
          </w:p>
        </w:tc>
        <w:tc>
          <w:tcPr>
            <w:tcW w:w="1310" w:type="dxa"/>
            <w:gridSpan w:val="2"/>
            <w:hideMark/>
          </w:tcPr>
          <w:p w14:paraId="07049557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0.15-0.84</w:t>
            </w:r>
          </w:p>
        </w:tc>
        <w:tc>
          <w:tcPr>
            <w:tcW w:w="952" w:type="dxa"/>
            <w:gridSpan w:val="2"/>
            <w:hideMark/>
          </w:tcPr>
          <w:p w14:paraId="55E1EC9E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0.018</w:t>
            </w:r>
          </w:p>
        </w:tc>
        <w:tc>
          <w:tcPr>
            <w:tcW w:w="956" w:type="dxa"/>
            <w:hideMark/>
          </w:tcPr>
          <w:p w14:paraId="573F4436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0.28</w:t>
            </w:r>
          </w:p>
        </w:tc>
        <w:tc>
          <w:tcPr>
            <w:tcW w:w="1353" w:type="dxa"/>
            <w:gridSpan w:val="2"/>
            <w:hideMark/>
          </w:tcPr>
          <w:p w14:paraId="3128AB27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bookmarkStart w:id="13" w:name="_Hlk171509993"/>
            <w:r w:rsidRPr="003D0212">
              <w:rPr>
                <w:rFonts w:ascii="Times New Roman" w:hAnsi="Times New Roman" w:cs="Times New Roman"/>
                <w:lang w:eastAsia="zh-CN"/>
              </w:rPr>
              <w:t>0.11-</w:t>
            </w:r>
            <w:bookmarkEnd w:id="13"/>
            <w:r w:rsidRPr="003D0212">
              <w:rPr>
                <w:rFonts w:ascii="Times New Roman" w:hAnsi="Times New Roman" w:cs="Times New Roman"/>
                <w:lang w:eastAsia="zh-CN"/>
              </w:rPr>
              <w:t>0.67</w:t>
            </w:r>
          </w:p>
        </w:tc>
        <w:tc>
          <w:tcPr>
            <w:tcW w:w="951" w:type="dxa"/>
            <w:gridSpan w:val="2"/>
            <w:hideMark/>
          </w:tcPr>
          <w:p w14:paraId="003AC15A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0.004</w:t>
            </w:r>
          </w:p>
        </w:tc>
        <w:tc>
          <w:tcPr>
            <w:tcW w:w="1049" w:type="dxa"/>
            <w:hideMark/>
          </w:tcPr>
          <w:p w14:paraId="6918466D" w14:textId="62D790B9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0.2</w:t>
            </w:r>
            <w:r>
              <w:rPr>
                <w:rFonts w:ascii="Times New Roman" w:hAnsi="Times New Roman" w:cs="Times New Roman" w:hint="eastAsia"/>
                <w:lang w:eastAsia="zh-CN"/>
              </w:rPr>
              <w:t>8</w:t>
            </w:r>
          </w:p>
        </w:tc>
        <w:tc>
          <w:tcPr>
            <w:tcW w:w="1388" w:type="dxa"/>
            <w:hideMark/>
          </w:tcPr>
          <w:p w14:paraId="6352AE4C" w14:textId="22D6BA6B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0.1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 w:rsidRPr="003D0212">
              <w:rPr>
                <w:rFonts w:ascii="Times New Roman" w:hAnsi="Times New Roman" w:cs="Times New Roman"/>
                <w:lang w:eastAsia="zh-CN"/>
              </w:rPr>
              <w:t>-0.6</w:t>
            </w:r>
            <w:r>
              <w:rPr>
                <w:rFonts w:ascii="Times New Roman" w:hAnsi="Times New Roman" w:cs="Times New Roman" w:hint="eastAsia"/>
                <w:lang w:eastAsia="zh-CN"/>
              </w:rPr>
              <w:t>8</w:t>
            </w:r>
          </w:p>
        </w:tc>
        <w:tc>
          <w:tcPr>
            <w:tcW w:w="971" w:type="dxa"/>
            <w:hideMark/>
          </w:tcPr>
          <w:p w14:paraId="75F574A5" w14:textId="68F1707C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0.00</w:t>
            </w:r>
            <w:r>
              <w:rPr>
                <w:rFonts w:ascii="Times New Roman" w:hAnsi="Times New Roman" w:cs="Times New Roman" w:hint="eastAsia"/>
                <w:lang w:eastAsia="zh-CN"/>
              </w:rPr>
              <w:t>5</w:t>
            </w:r>
          </w:p>
        </w:tc>
        <w:bookmarkEnd w:id="12"/>
      </w:tr>
      <w:tr w:rsidR="003D0212" w:rsidRPr="003D0212" w14:paraId="60D5BC7E" w14:textId="77777777" w:rsidTr="003D0212"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FBB791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P for trend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E17D5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51E6B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8CD91F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0.01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24377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3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317D4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05F38F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0.00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DA319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6AA03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F4E3D9" w14:textId="77777777" w:rsidR="003D0212" w:rsidRPr="003D0212" w:rsidRDefault="003D0212" w:rsidP="003D0212">
            <w:pPr>
              <w:spacing w:line="360" w:lineRule="auto"/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3D0212">
              <w:rPr>
                <w:rFonts w:ascii="Times New Roman" w:hAnsi="Times New Roman" w:cs="Times New Roman"/>
                <w:lang w:eastAsia="zh-CN"/>
              </w:rPr>
              <w:t>0.003</w:t>
            </w:r>
          </w:p>
        </w:tc>
      </w:tr>
    </w:tbl>
    <w:bookmarkEnd w:id="6"/>
    <w:p w14:paraId="02AD249D" w14:textId="77777777" w:rsidR="003D0212" w:rsidRPr="003D0212" w:rsidRDefault="003D0212" w:rsidP="003D0212">
      <w:pPr>
        <w:spacing w:line="360" w:lineRule="auto"/>
        <w:rPr>
          <w:rFonts w:ascii="Times New Roman" w:hAnsi="Times New Roman" w:cs="Times New Roman"/>
          <w:lang w:eastAsia="zh-CN"/>
        </w:rPr>
      </w:pPr>
      <w:r w:rsidRPr="003D0212">
        <w:rPr>
          <w:rFonts w:ascii="Times New Roman" w:hAnsi="Times New Roman" w:cs="Times New Roman"/>
          <w:lang w:eastAsia="zh-CN"/>
        </w:rPr>
        <w:t>Model 1: unadjusted</w:t>
      </w:r>
    </w:p>
    <w:p w14:paraId="476251A8" w14:textId="758F96C0" w:rsidR="003D0212" w:rsidRPr="003D0212" w:rsidRDefault="003D0212" w:rsidP="003D0212">
      <w:pPr>
        <w:spacing w:line="360" w:lineRule="auto"/>
        <w:rPr>
          <w:rFonts w:ascii="Times New Roman" w:hAnsi="Times New Roman" w:cs="Times New Roman"/>
          <w:lang w:eastAsia="zh-CN"/>
        </w:rPr>
      </w:pPr>
      <w:r w:rsidRPr="003D0212">
        <w:rPr>
          <w:rFonts w:ascii="Times New Roman" w:hAnsi="Times New Roman" w:cs="Times New Roman"/>
          <w:lang w:eastAsia="zh-CN"/>
        </w:rPr>
        <w:t>Model 2: adjusted for Age, BMI, ALT, eGFR, LDL, TC, Hemoglobin</w:t>
      </w:r>
    </w:p>
    <w:p w14:paraId="21E383D6" w14:textId="56C19534" w:rsidR="003D0212" w:rsidRPr="003D0212" w:rsidRDefault="003D0212" w:rsidP="003D0212">
      <w:pPr>
        <w:spacing w:line="360" w:lineRule="auto"/>
        <w:rPr>
          <w:rFonts w:ascii="Times New Roman" w:hAnsi="Times New Roman" w:cs="Times New Roman"/>
          <w:lang w:eastAsia="zh-CN"/>
        </w:rPr>
      </w:pPr>
      <w:r w:rsidRPr="003D0212">
        <w:rPr>
          <w:rFonts w:ascii="Times New Roman" w:hAnsi="Times New Roman" w:cs="Times New Roman"/>
          <w:lang w:eastAsia="zh-CN"/>
        </w:rPr>
        <w:lastRenderedPageBreak/>
        <w:t xml:space="preserve">Model </w:t>
      </w:r>
      <w:proofErr w:type="gramStart"/>
      <w:r w:rsidRPr="003D0212">
        <w:rPr>
          <w:rFonts w:ascii="Times New Roman" w:hAnsi="Times New Roman" w:cs="Times New Roman"/>
          <w:lang w:eastAsia="zh-CN"/>
        </w:rPr>
        <w:t>3:adjusted</w:t>
      </w:r>
      <w:proofErr w:type="gramEnd"/>
      <w:r w:rsidRPr="003D0212">
        <w:rPr>
          <w:rFonts w:ascii="Times New Roman" w:hAnsi="Times New Roman" w:cs="Times New Roman"/>
          <w:lang w:eastAsia="zh-CN"/>
        </w:rPr>
        <w:t xml:space="preserve"> for</w:t>
      </w:r>
      <w:bookmarkStart w:id="14" w:name="OLE_LINK4"/>
      <w:r w:rsidRPr="003D0212">
        <w:rPr>
          <w:rFonts w:ascii="Times New Roman" w:hAnsi="Times New Roman" w:cs="Times New Roman"/>
          <w:lang w:eastAsia="zh-CN"/>
        </w:rPr>
        <w:t xml:space="preserve"> </w:t>
      </w:r>
      <w:bookmarkStart w:id="15" w:name="OLE_LINK12"/>
      <w:r w:rsidRPr="003D0212">
        <w:rPr>
          <w:rFonts w:ascii="Times New Roman" w:hAnsi="Times New Roman" w:cs="Times New Roman"/>
          <w:lang w:eastAsia="zh-CN"/>
        </w:rPr>
        <w:t>Age, Gender, BMI, hypertension, smoke, drink, ALT, eGFR, LDL, TC, Hemoglobin</w:t>
      </w:r>
      <w:bookmarkEnd w:id="7"/>
      <w:bookmarkEnd w:id="14"/>
      <w:bookmarkEnd w:id="15"/>
    </w:p>
    <w:p w14:paraId="45E9E5D6" w14:textId="77777777" w:rsidR="003D0212" w:rsidRPr="005D4763" w:rsidRDefault="003D0212" w:rsidP="005D4763">
      <w:pPr>
        <w:spacing w:line="360" w:lineRule="auto"/>
        <w:rPr>
          <w:rFonts w:ascii="Times New Roman" w:hAnsi="Times New Roman" w:cs="Times New Roman"/>
          <w:lang w:eastAsia="zh-CN"/>
        </w:rPr>
      </w:pPr>
    </w:p>
    <w:p w14:paraId="53DFC842" w14:textId="77777777" w:rsidR="00657EFC" w:rsidRDefault="00657EFC" w:rsidP="005D4763">
      <w:pPr>
        <w:spacing w:line="360" w:lineRule="auto"/>
      </w:pPr>
    </w:p>
    <w:sectPr w:rsidR="00657EFC">
      <w:type w:val="continuous"/>
      <w:pgSz w:w="11906" w:h="16838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E83DE7" w14:textId="77777777" w:rsidR="0086044A" w:rsidRDefault="0086044A" w:rsidP="00D67009">
      <w:r>
        <w:separator/>
      </w:r>
    </w:p>
  </w:endnote>
  <w:endnote w:type="continuationSeparator" w:id="0">
    <w:p w14:paraId="3B07FB0B" w14:textId="77777777" w:rsidR="0086044A" w:rsidRDefault="0086044A" w:rsidP="00D670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9B80E0" w14:textId="77777777" w:rsidR="0086044A" w:rsidRDefault="0086044A" w:rsidP="00D67009">
      <w:r>
        <w:separator/>
      </w:r>
    </w:p>
  </w:footnote>
  <w:footnote w:type="continuationSeparator" w:id="0">
    <w:p w14:paraId="798B0D3A" w14:textId="77777777" w:rsidR="0086044A" w:rsidRDefault="0086044A" w:rsidP="00D670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76379251">
    <w:abstractNumId w:val="1"/>
  </w:num>
  <w:num w:numId="2" w16cid:durableId="1125929991">
    <w:abstractNumId w:val="2"/>
  </w:num>
  <w:num w:numId="3" w16cid:durableId="721565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1F9E"/>
    <w:rsid w:val="000173DE"/>
    <w:rsid w:val="00030E40"/>
    <w:rsid w:val="000F2A68"/>
    <w:rsid w:val="00156ADD"/>
    <w:rsid w:val="002B3DA4"/>
    <w:rsid w:val="00300895"/>
    <w:rsid w:val="003B01A9"/>
    <w:rsid w:val="003C1BC2"/>
    <w:rsid w:val="003D0212"/>
    <w:rsid w:val="0042765C"/>
    <w:rsid w:val="00462859"/>
    <w:rsid w:val="005B3D6D"/>
    <w:rsid w:val="005C72E3"/>
    <w:rsid w:val="005D4763"/>
    <w:rsid w:val="00657EFC"/>
    <w:rsid w:val="006B1F9E"/>
    <w:rsid w:val="007836A6"/>
    <w:rsid w:val="00820B06"/>
    <w:rsid w:val="00852DC1"/>
    <w:rsid w:val="0086044A"/>
    <w:rsid w:val="00873A78"/>
    <w:rsid w:val="008A5A8D"/>
    <w:rsid w:val="009215B7"/>
    <w:rsid w:val="009807E3"/>
    <w:rsid w:val="009F2DF2"/>
    <w:rsid w:val="00A055DE"/>
    <w:rsid w:val="00A446FF"/>
    <w:rsid w:val="00AA29D3"/>
    <w:rsid w:val="00B514F9"/>
    <w:rsid w:val="00C07EF8"/>
    <w:rsid w:val="00C8182B"/>
    <w:rsid w:val="00CE31E5"/>
    <w:rsid w:val="00D67009"/>
    <w:rsid w:val="00D775F1"/>
    <w:rsid w:val="00D955C1"/>
    <w:rsid w:val="00D9758F"/>
    <w:rsid w:val="00DA0788"/>
    <w:rsid w:val="00E763FB"/>
    <w:rsid w:val="00F0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1BE0D6"/>
  <w15:docId w15:val="{433C4794-5A06-4A54-8FCF-E0B8C64A8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46FF"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D670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6700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6700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67009"/>
    <w:rPr>
      <w:sz w:val="18"/>
      <w:szCs w:val="18"/>
    </w:rPr>
  </w:style>
  <w:style w:type="paragraph" w:styleId="aa">
    <w:name w:val="caption"/>
    <w:basedOn w:val="a"/>
    <w:next w:val="a"/>
    <w:uiPriority w:val="35"/>
    <w:unhideWhenUsed/>
    <w:qFormat/>
    <w:rsid w:val="005D4763"/>
    <w:rPr>
      <w:rFonts w:asciiTheme="majorHAnsi" w:eastAsia="黑体" w:hAnsiTheme="majorHAnsi" w:cstheme="majorBidi"/>
      <w:sz w:val="20"/>
      <w:szCs w:val="20"/>
    </w:rPr>
  </w:style>
  <w:style w:type="table" w:styleId="ab">
    <w:name w:val="Table Grid"/>
    <w:basedOn w:val="a1"/>
    <w:uiPriority w:val="39"/>
    <w:rsid w:val="005D4763"/>
    <w:rPr>
      <w:kern w:val="2"/>
      <w:sz w:val="21"/>
      <w:szCs w:val="22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484FB3-E2D8-47D3-922F-7866875DCD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6</Pages>
  <Words>727</Words>
  <Characters>4147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8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253786651</dc:creator>
  <cp:keywords/>
  <dc:description/>
  <cp:lastModifiedBy>8615253786651</cp:lastModifiedBy>
  <cp:revision>7</cp:revision>
  <dcterms:created xsi:type="dcterms:W3CDTF">2026-03-28T16:57:00Z</dcterms:created>
  <dcterms:modified xsi:type="dcterms:W3CDTF">2026-04-25T13:04:00Z</dcterms:modified>
  <cp:category/>
</cp:coreProperties>
</file>